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A980B9" w14:textId="45132966" w:rsidR="00E712D4" w:rsidRPr="000F7881" w:rsidRDefault="00E712D4" w:rsidP="00E712D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1. Blind docking of 2, pentyl furan, 2, butanediol and dimethyl sulphide with CRZ1 protein receptor </w:t>
      </w:r>
    </w:p>
    <w:p w14:paraId="33BC2CF9" w14:textId="77777777" w:rsidR="00E712D4" w:rsidRPr="007367CB" w:rsidRDefault="00E712D4" w:rsidP="00E712D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39"/>
        <w:gridCol w:w="1577"/>
        <w:gridCol w:w="1635"/>
        <w:gridCol w:w="1010"/>
        <w:gridCol w:w="996"/>
      </w:tblGrid>
      <w:tr w:rsidR="00E712D4" w:rsidRPr="007642F6" w14:paraId="57F539BB" w14:textId="77777777" w:rsidTr="00E372C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161849" w14:textId="77777777" w:rsidR="00E712D4" w:rsidRPr="007642F6" w:rsidRDefault="00E712D4" w:rsidP="00E372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642F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Ligand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AE7B77" w14:textId="77777777" w:rsidR="00E712D4" w:rsidRPr="007642F6" w:rsidRDefault="00E712D4" w:rsidP="00E372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642F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Conformatio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C360FD" w14:textId="77777777" w:rsidR="00E712D4" w:rsidRPr="007642F6" w:rsidRDefault="00E712D4" w:rsidP="00E372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642F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Binding Affin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6CC52C" w14:textId="77777777" w:rsidR="00E712D4" w:rsidRPr="007642F6" w:rsidRDefault="00E712D4" w:rsidP="00E372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proofErr w:type="spellStart"/>
            <w:r w:rsidRPr="007642F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rmsd</w:t>
            </w:r>
            <w:proofErr w:type="spellEnd"/>
            <w:r w:rsidRPr="007642F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/</w:t>
            </w:r>
            <w:proofErr w:type="spellStart"/>
            <w:r w:rsidRPr="007642F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u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D4D4D1" w14:textId="77777777" w:rsidR="00E712D4" w:rsidRPr="007642F6" w:rsidRDefault="00E712D4" w:rsidP="00E372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642F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 </w:t>
            </w:r>
            <w:proofErr w:type="spellStart"/>
            <w:r w:rsidRPr="007642F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rmsd</w:t>
            </w:r>
            <w:proofErr w:type="spellEnd"/>
            <w:r w:rsidRPr="007642F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/lb</w:t>
            </w:r>
          </w:p>
        </w:tc>
      </w:tr>
      <w:tr w:rsidR="00E712D4" w:rsidRPr="007642F6" w14:paraId="72C86755" w14:textId="77777777" w:rsidTr="00E372C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B492AC" w14:textId="77777777" w:rsidR="00E712D4" w:rsidRPr="007642F6" w:rsidRDefault="00E712D4" w:rsidP="00E37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2_pentylfuran_uff_E=219.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6BC539" w14:textId="77777777" w:rsidR="00E712D4" w:rsidRPr="007642F6" w:rsidRDefault="00E712D4" w:rsidP="00E37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Fram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79F58B" w14:textId="77777777" w:rsidR="00E712D4" w:rsidRPr="007642F6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-4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CDCD88" w14:textId="77777777" w:rsidR="00E712D4" w:rsidRPr="007642F6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52B3CD" w14:textId="77777777" w:rsidR="00E712D4" w:rsidRPr="007642F6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</w:tr>
      <w:tr w:rsidR="00E712D4" w:rsidRPr="007642F6" w14:paraId="1C1B3168" w14:textId="77777777" w:rsidTr="00E372C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311A00" w14:textId="77777777" w:rsidR="00E712D4" w:rsidRPr="007642F6" w:rsidRDefault="00E712D4" w:rsidP="00E37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2_pentylfuran_uff_E=219.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BF17B1" w14:textId="77777777" w:rsidR="00E712D4" w:rsidRPr="007642F6" w:rsidRDefault="00E712D4" w:rsidP="00E37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Fram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FCA2CA" w14:textId="77777777" w:rsidR="00E712D4" w:rsidRPr="007642F6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-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FDEFC9" w14:textId="77777777" w:rsidR="00E712D4" w:rsidRPr="007642F6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69.2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E4A1AC" w14:textId="77777777" w:rsidR="00E712D4" w:rsidRPr="007642F6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67.85</w:t>
            </w:r>
          </w:p>
        </w:tc>
      </w:tr>
      <w:tr w:rsidR="00E712D4" w:rsidRPr="007642F6" w14:paraId="2C247EBF" w14:textId="77777777" w:rsidTr="00E372C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43282A" w14:textId="77777777" w:rsidR="00E712D4" w:rsidRPr="007642F6" w:rsidRDefault="00E712D4" w:rsidP="00E37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2_pentylfuran_uff_E=219.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68B4BD" w14:textId="77777777" w:rsidR="00E712D4" w:rsidRPr="007642F6" w:rsidRDefault="00E712D4" w:rsidP="00E37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Fram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EA9C91" w14:textId="77777777" w:rsidR="00E712D4" w:rsidRPr="007642F6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-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851B5B" w14:textId="77777777" w:rsidR="00E712D4" w:rsidRPr="007642F6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70.8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7719C6" w14:textId="77777777" w:rsidR="00E712D4" w:rsidRPr="007642F6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69.411</w:t>
            </w:r>
          </w:p>
        </w:tc>
      </w:tr>
      <w:tr w:rsidR="00E712D4" w:rsidRPr="007642F6" w14:paraId="4D2E7BB7" w14:textId="77777777" w:rsidTr="00E372C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1F399C" w14:textId="77777777" w:rsidR="00E712D4" w:rsidRPr="007642F6" w:rsidRDefault="00E712D4" w:rsidP="00E37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2_pentylfuran_uff_E=219.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F1CF71" w14:textId="77777777" w:rsidR="00E712D4" w:rsidRPr="007642F6" w:rsidRDefault="00E712D4" w:rsidP="00E37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Fram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AFFD9D" w14:textId="77777777" w:rsidR="00E712D4" w:rsidRPr="007642F6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-3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A14886" w14:textId="77777777" w:rsidR="00E712D4" w:rsidRPr="007642F6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69.4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682A61" w14:textId="77777777" w:rsidR="00E712D4" w:rsidRPr="007642F6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68.121</w:t>
            </w:r>
          </w:p>
        </w:tc>
      </w:tr>
      <w:tr w:rsidR="00E712D4" w:rsidRPr="007642F6" w14:paraId="6A2711F0" w14:textId="77777777" w:rsidTr="00E372C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4D0954" w14:textId="77777777" w:rsidR="00E712D4" w:rsidRPr="007642F6" w:rsidRDefault="00E712D4" w:rsidP="00E37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2_pentylfuran_uff_E=219.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6B99EF" w14:textId="77777777" w:rsidR="00E712D4" w:rsidRPr="007642F6" w:rsidRDefault="00E712D4" w:rsidP="00E37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Fram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FD2511" w14:textId="77777777" w:rsidR="00E712D4" w:rsidRPr="007642F6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-3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83BC58" w14:textId="77777777" w:rsidR="00E712D4" w:rsidRPr="007642F6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3.7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DD342A" w14:textId="77777777" w:rsidR="00E712D4" w:rsidRPr="007642F6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1.517</w:t>
            </w:r>
          </w:p>
        </w:tc>
      </w:tr>
      <w:tr w:rsidR="00E712D4" w:rsidRPr="007642F6" w14:paraId="25E11E1E" w14:textId="77777777" w:rsidTr="00E372C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E8067E" w14:textId="77777777" w:rsidR="00E712D4" w:rsidRPr="007642F6" w:rsidRDefault="00E712D4" w:rsidP="00E37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2_pentylfuran_uff_E=219.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4DF59B" w14:textId="77777777" w:rsidR="00E712D4" w:rsidRPr="007642F6" w:rsidRDefault="00E712D4" w:rsidP="00E37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Fram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D3E918" w14:textId="77777777" w:rsidR="00E712D4" w:rsidRPr="007642F6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-3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A1F086" w14:textId="77777777" w:rsidR="00E712D4" w:rsidRPr="007642F6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39.0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94FE00" w14:textId="77777777" w:rsidR="00E712D4" w:rsidRPr="007642F6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37.978</w:t>
            </w:r>
          </w:p>
        </w:tc>
      </w:tr>
      <w:tr w:rsidR="00E712D4" w:rsidRPr="007642F6" w14:paraId="188390B1" w14:textId="77777777" w:rsidTr="00E372C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4D2FC0" w14:textId="77777777" w:rsidR="00E712D4" w:rsidRPr="007642F6" w:rsidRDefault="00E712D4" w:rsidP="00E37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2_pentylfuran_uff_E=219.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2DC432" w14:textId="77777777" w:rsidR="00E712D4" w:rsidRPr="007642F6" w:rsidRDefault="00E712D4" w:rsidP="00E37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Fram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CC9E22" w14:textId="77777777" w:rsidR="00E712D4" w:rsidRPr="007642F6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-3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DB74BE" w14:textId="77777777" w:rsidR="00E712D4" w:rsidRPr="007642F6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69.2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1A5032" w14:textId="77777777" w:rsidR="00E712D4" w:rsidRPr="007642F6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67.946</w:t>
            </w:r>
          </w:p>
        </w:tc>
      </w:tr>
      <w:tr w:rsidR="00E712D4" w:rsidRPr="007642F6" w14:paraId="4B7E1A07" w14:textId="77777777" w:rsidTr="00E372C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5299F7" w14:textId="77777777" w:rsidR="00E712D4" w:rsidRPr="007642F6" w:rsidRDefault="00E712D4" w:rsidP="00E37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2_pentylfuran_uff_E=219.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E94D08" w14:textId="77777777" w:rsidR="00E712D4" w:rsidRPr="007642F6" w:rsidRDefault="00E712D4" w:rsidP="00E37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Fram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3CFD81" w14:textId="77777777" w:rsidR="00E712D4" w:rsidRPr="007642F6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-3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D61049" w14:textId="77777777" w:rsidR="00E712D4" w:rsidRPr="007642F6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24.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3B92DE" w14:textId="77777777" w:rsidR="00E712D4" w:rsidRPr="007642F6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24.18</w:t>
            </w:r>
          </w:p>
        </w:tc>
      </w:tr>
      <w:tr w:rsidR="00E712D4" w:rsidRPr="007642F6" w14:paraId="6656AEA4" w14:textId="77777777" w:rsidTr="00E372C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B94E0B" w14:textId="77777777" w:rsidR="00E712D4" w:rsidRPr="007642F6" w:rsidRDefault="00E712D4" w:rsidP="00E37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2_pentylfuran_uff_E=219.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F3CB1F" w14:textId="77777777" w:rsidR="00E712D4" w:rsidRPr="007642F6" w:rsidRDefault="00E712D4" w:rsidP="00E37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Fram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C436E9" w14:textId="77777777" w:rsidR="00E712D4" w:rsidRPr="007642F6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-3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7B4989" w14:textId="77777777" w:rsidR="00E712D4" w:rsidRPr="007642F6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3.9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C0CBCA" w14:textId="77777777" w:rsidR="00E712D4" w:rsidRPr="007642F6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1.744</w:t>
            </w:r>
          </w:p>
        </w:tc>
      </w:tr>
      <w:tr w:rsidR="00E712D4" w:rsidRPr="007642F6" w14:paraId="520169CE" w14:textId="77777777" w:rsidTr="00E372C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76B481" w14:textId="77777777" w:rsidR="00E712D4" w:rsidRPr="007642F6" w:rsidRDefault="00E712D4" w:rsidP="00E37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3_butanediol_uff_E=56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F7740F" w14:textId="77777777" w:rsidR="00E712D4" w:rsidRPr="007642F6" w:rsidRDefault="00E712D4" w:rsidP="00E37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Fram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2C29F5" w14:textId="77777777" w:rsidR="00E712D4" w:rsidRPr="007642F6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-2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5272EB" w14:textId="77777777" w:rsidR="00E712D4" w:rsidRPr="007642F6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0F962F" w14:textId="77777777" w:rsidR="00E712D4" w:rsidRPr="007642F6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</w:tr>
      <w:tr w:rsidR="00E712D4" w:rsidRPr="007642F6" w14:paraId="655ADF4E" w14:textId="77777777" w:rsidTr="00E372C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44F0C9" w14:textId="77777777" w:rsidR="00E712D4" w:rsidRPr="007642F6" w:rsidRDefault="00E712D4" w:rsidP="00E37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3_butanediol_uff_E=56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D6068B" w14:textId="77777777" w:rsidR="00E712D4" w:rsidRPr="007642F6" w:rsidRDefault="00E712D4" w:rsidP="00E37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Fram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C5CCD3" w14:textId="77777777" w:rsidR="00E712D4" w:rsidRPr="007642F6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-2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4F9BAF" w14:textId="77777777" w:rsidR="00E712D4" w:rsidRPr="007642F6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2.5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146B07" w14:textId="77777777" w:rsidR="00E712D4" w:rsidRPr="007642F6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1.87</w:t>
            </w:r>
          </w:p>
        </w:tc>
      </w:tr>
      <w:tr w:rsidR="00E712D4" w:rsidRPr="007642F6" w14:paraId="186BE73E" w14:textId="77777777" w:rsidTr="00E372C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35A599" w14:textId="77777777" w:rsidR="00E712D4" w:rsidRPr="007642F6" w:rsidRDefault="00E712D4" w:rsidP="00E37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3_butanediol_uff_E=56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1EDEDC" w14:textId="77777777" w:rsidR="00E712D4" w:rsidRPr="007642F6" w:rsidRDefault="00E712D4" w:rsidP="00E37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Fram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58768F" w14:textId="77777777" w:rsidR="00E712D4" w:rsidRPr="007642F6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-2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C94794" w14:textId="77777777" w:rsidR="00E712D4" w:rsidRPr="007642F6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2.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CBEDBB" w14:textId="77777777" w:rsidR="00E712D4" w:rsidRPr="007642F6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1.672</w:t>
            </w:r>
          </w:p>
        </w:tc>
      </w:tr>
      <w:tr w:rsidR="00E712D4" w:rsidRPr="007642F6" w14:paraId="51B79F75" w14:textId="77777777" w:rsidTr="00E372C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92F3DC" w14:textId="77777777" w:rsidR="00E712D4" w:rsidRPr="007642F6" w:rsidRDefault="00E712D4" w:rsidP="00E37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3_butanediol_uff_E=56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A243EB" w14:textId="77777777" w:rsidR="00E712D4" w:rsidRPr="007642F6" w:rsidRDefault="00E712D4" w:rsidP="00E37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Fram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147817" w14:textId="77777777" w:rsidR="00E712D4" w:rsidRPr="007642F6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-2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5015DE" w14:textId="77777777" w:rsidR="00E712D4" w:rsidRPr="007642F6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2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63EE3E" w14:textId="77777777" w:rsidR="00E712D4" w:rsidRPr="007642F6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1.708</w:t>
            </w:r>
          </w:p>
        </w:tc>
      </w:tr>
      <w:tr w:rsidR="00E712D4" w:rsidRPr="007642F6" w14:paraId="5400B5D4" w14:textId="77777777" w:rsidTr="00E372C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6D2AAB" w14:textId="77777777" w:rsidR="00E712D4" w:rsidRPr="007642F6" w:rsidRDefault="00E712D4" w:rsidP="00E37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3_butanediol_uff_E=56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0A8975" w14:textId="77777777" w:rsidR="00E712D4" w:rsidRPr="007642F6" w:rsidRDefault="00E712D4" w:rsidP="00E37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Fram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483534" w14:textId="77777777" w:rsidR="00E712D4" w:rsidRPr="007642F6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-2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2DF4B8" w14:textId="77777777" w:rsidR="00E712D4" w:rsidRPr="007642F6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3.0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11EEBE" w14:textId="77777777" w:rsidR="00E712D4" w:rsidRPr="007642F6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1.761</w:t>
            </w:r>
          </w:p>
        </w:tc>
      </w:tr>
      <w:tr w:rsidR="00E712D4" w:rsidRPr="007642F6" w14:paraId="5B548E98" w14:textId="77777777" w:rsidTr="00E372C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4C78CE" w14:textId="77777777" w:rsidR="00E712D4" w:rsidRPr="007642F6" w:rsidRDefault="00E712D4" w:rsidP="00E37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3_butanediol_uff_E=56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C35B2B" w14:textId="77777777" w:rsidR="00E712D4" w:rsidRPr="007642F6" w:rsidRDefault="00E712D4" w:rsidP="00E37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Fram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8D3C6A" w14:textId="77777777" w:rsidR="00E712D4" w:rsidRPr="007642F6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-2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538666" w14:textId="77777777" w:rsidR="00E712D4" w:rsidRPr="007642F6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2.8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57D35F" w14:textId="77777777" w:rsidR="00E712D4" w:rsidRPr="007642F6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1.342</w:t>
            </w:r>
          </w:p>
        </w:tc>
      </w:tr>
      <w:tr w:rsidR="00E712D4" w:rsidRPr="007642F6" w14:paraId="062045A8" w14:textId="77777777" w:rsidTr="00E372C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EF4811" w14:textId="77777777" w:rsidR="00E712D4" w:rsidRPr="007642F6" w:rsidRDefault="00E712D4" w:rsidP="00E37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3_butanediol_uff_E=56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AC8EC3" w14:textId="77777777" w:rsidR="00E712D4" w:rsidRPr="007642F6" w:rsidRDefault="00E712D4" w:rsidP="00E37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Fram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EDBFD6" w14:textId="77777777" w:rsidR="00E712D4" w:rsidRPr="007642F6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-2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E524EB" w14:textId="77777777" w:rsidR="00E712D4" w:rsidRPr="007642F6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4.0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C643B5" w14:textId="77777777" w:rsidR="00E712D4" w:rsidRPr="007642F6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3.22</w:t>
            </w:r>
          </w:p>
        </w:tc>
      </w:tr>
      <w:tr w:rsidR="00E712D4" w:rsidRPr="007642F6" w14:paraId="5398D08A" w14:textId="77777777" w:rsidTr="00E372C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1CFBC6" w14:textId="77777777" w:rsidR="00E712D4" w:rsidRPr="007642F6" w:rsidRDefault="00E712D4" w:rsidP="00E37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3_butanediol_uff_E=56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F3A82F" w14:textId="77777777" w:rsidR="00E712D4" w:rsidRPr="007642F6" w:rsidRDefault="00E712D4" w:rsidP="00E37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Fram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87D0F7" w14:textId="77777777" w:rsidR="00E712D4" w:rsidRPr="007642F6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-2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686EEA" w14:textId="77777777" w:rsidR="00E712D4" w:rsidRPr="007642F6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9.2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740962" w14:textId="77777777" w:rsidR="00E712D4" w:rsidRPr="007642F6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8.495</w:t>
            </w:r>
          </w:p>
        </w:tc>
      </w:tr>
      <w:tr w:rsidR="00E712D4" w:rsidRPr="007642F6" w14:paraId="4075059B" w14:textId="77777777" w:rsidTr="00E372C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85131A" w14:textId="77777777" w:rsidR="00E712D4" w:rsidRPr="007642F6" w:rsidRDefault="00E712D4" w:rsidP="00E37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3_butanediol_uff_E=56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3AA58A" w14:textId="77777777" w:rsidR="00E712D4" w:rsidRPr="007642F6" w:rsidRDefault="00E712D4" w:rsidP="00E37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Fram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ED517D" w14:textId="77777777" w:rsidR="00E712D4" w:rsidRPr="007642F6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-2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5BDE49" w14:textId="77777777" w:rsidR="00E712D4" w:rsidRPr="007642F6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7.8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6B60FF" w14:textId="77777777" w:rsidR="00E712D4" w:rsidRPr="007642F6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7.446</w:t>
            </w:r>
          </w:p>
        </w:tc>
      </w:tr>
      <w:tr w:rsidR="00E712D4" w:rsidRPr="007642F6" w14:paraId="36DF66B8" w14:textId="77777777" w:rsidTr="00E372C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64E585" w14:textId="77777777" w:rsidR="00E712D4" w:rsidRPr="007642F6" w:rsidRDefault="00E712D4" w:rsidP="00E37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Dimethyldisulphide_uff_E</w:t>
            </w:r>
            <w:proofErr w:type="spellEnd"/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=47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C613D5" w14:textId="77777777" w:rsidR="00E712D4" w:rsidRPr="007642F6" w:rsidRDefault="00E712D4" w:rsidP="00E37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Fram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F3972B" w14:textId="77777777" w:rsidR="00E712D4" w:rsidRPr="007642F6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-1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FAF65B" w14:textId="77777777" w:rsidR="00E712D4" w:rsidRPr="007642F6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C9E192" w14:textId="77777777" w:rsidR="00E712D4" w:rsidRPr="007642F6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</w:tr>
      <w:tr w:rsidR="00E712D4" w:rsidRPr="007642F6" w14:paraId="1361A9ED" w14:textId="77777777" w:rsidTr="00E372C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748207" w14:textId="77777777" w:rsidR="00E712D4" w:rsidRPr="007642F6" w:rsidRDefault="00E712D4" w:rsidP="00E37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Dimethyldisulphide_uff_E</w:t>
            </w:r>
            <w:proofErr w:type="spellEnd"/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=47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AD1093" w14:textId="77777777" w:rsidR="00E712D4" w:rsidRPr="007642F6" w:rsidRDefault="00E712D4" w:rsidP="00E37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Fram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619C8F" w14:textId="77777777" w:rsidR="00E712D4" w:rsidRPr="007642F6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-1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C00CE3" w14:textId="77777777" w:rsidR="00E712D4" w:rsidRPr="007642F6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2.8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BB52BC" w14:textId="77777777" w:rsidR="00E712D4" w:rsidRPr="007642F6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0.868</w:t>
            </w:r>
          </w:p>
        </w:tc>
      </w:tr>
      <w:tr w:rsidR="00E712D4" w:rsidRPr="007642F6" w14:paraId="5C54FCE4" w14:textId="77777777" w:rsidTr="00E372C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C0A258" w14:textId="77777777" w:rsidR="00E712D4" w:rsidRPr="007642F6" w:rsidRDefault="00E712D4" w:rsidP="00E37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Dimethyldisulphide_uff_E</w:t>
            </w:r>
            <w:proofErr w:type="spellEnd"/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=47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20DB1F" w14:textId="77777777" w:rsidR="00E712D4" w:rsidRPr="007642F6" w:rsidRDefault="00E712D4" w:rsidP="00E37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Fram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82DCE0" w14:textId="77777777" w:rsidR="00E712D4" w:rsidRPr="007642F6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-1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604215" w14:textId="77777777" w:rsidR="00E712D4" w:rsidRPr="007642F6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9.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D40F1F" w14:textId="77777777" w:rsidR="00E712D4" w:rsidRPr="007642F6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9.252</w:t>
            </w:r>
          </w:p>
        </w:tc>
      </w:tr>
      <w:tr w:rsidR="00E712D4" w:rsidRPr="007642F6" w14:paraId="7001E306" w14:textId="77777777" w:rsidTr="00E372C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768E7F" w14:textId="77777777" w:rsidR="00E712D4" w:rsidRPr="007642F6" w:rsidRDefault="00E712D4" w:rsidP="00E37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Dimethyldisulphide_uff_E</w:t>
            </w:r>
            <w:proofErr w:type="spellEnd"/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=47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45658B" w14:textId="77777777" w:rsidR="00E712D4" w:rsidRPr="007642F6" w:rsidRDefault="00E712D4" w:rsidP="00E37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Fram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55634F" w14:textId="77777777" w:rsidR="00E712D4" w:rsidRPr="007642F6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-1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CF9110" w14:textId="77777777" w:rsidR="00E712D4" w:rsidRPr="007642F6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1.9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FCD19B" w14:textId="77777777" w:rsidR="00E712D4" w:rsidRPr="007642F6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1.761</w:t>
            </w:r>
          </w:p>
        </w:tc>
      </w:tr>
      <w:tr w:rsidR="00E712D4" w:rsidRPr="007642F6" w14:paraId="571C46DD" w14:textId="77777777" w:rsidTr="00E372C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6F5478" w14:textId="77777777" w:rsidR="00E712D4" w:rsidRPr="007642F6" w:rsidRDefault="00E712D4" w:rsidP="00E37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Dimethyldisulphide_uff_E</w:t>
            </w:r>
            <w:proofErr w:type="spellEnd"/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=47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0839AA" w14:textId="77777777" w:rsidR="00E712D4" w:rsidRPr="007642F6" w:rsidRDefault="00E712D4" w:rsidP="00E37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Fram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98FFD5" w14:textId="77777777" w:rsidR="00E712D4" w:rsidRPr="007642F6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-1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9B5663" w14:textId="77777777" w:rsidR="00E712D4" w:rsidRPr="007642F6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9.5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4DDCCC" w14:textId="77777777" w:rsidR="00E712D4" w:rsidRPr="007642F6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8.666</w:t>
            </w:r>
          </w:p>
        </w:tc>
      </w:tr>
      <w:tr w:rsidR="00E712D4" w:rsidRPr="007642F6" w14:paraId="6F1D3C09" w14:textId="77777777" w:rsidTr="00E372C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D7746F" w14:textId="77777777" w:rsidR="00E712D4" w:rsidRPr="007642F6" w:rsidRDefault="00E712D4" w:rsidP="00E37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Dimethyldisulphide_uff_E</w:t>
            </w:r>
            <w:proofErr w:type="spellEnd"/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=47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9AB298" w14:textId="77777777" w:rsidR="00E712D4" w:rsidRPr="007642F6" w:rsidRDefault="00E712D4" w:rsidP="00E37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Fram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C25D31" w14:textId="77777777" w:rsidR="00E712D4" w:rsidRPr="007642F6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-1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7DF0D2" w14:textId="77777777" w:rsidR="00E712D4" w:rsidRPr="007642F6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2.1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8CA831" w14:textId="77777777" w:rsidR="00E712D4" w:rsidRPr="007642F6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1.81</w:t>
            </w:r>
          </w:p>
        </w:tc>
      </w:tr>
      <w:tr w:rsidR="00E712D4" w:rsidRPr="007642F6" w14:paraId="56937CD0" w14:textId="77777777" w:rsidTr="00E372C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95161C" w14:textId="77777777" w:rsidR="00E712D4" w:rsidRPr="007642F6" w:rsidRDefault="00E712D4" w:rsidP="00E37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Dimethyldisulphide_uff_E</w:t>
            </w:r>
            <w:proofErr w:type="spellEnd"/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=47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7E1F4B" w14:textId="77777777" w:rsidR="00E712D4" w:rsidRPr="007642F6" w:rsidRDefault="00E712D4" w:rsidP="00E37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Fram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834208" w14:textId="77777777" w:rsidR="00E712D4" w:rsidRPr="007642F6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-1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89192E" w14:textId="77777777" w:rsidR="00E712D4" w:rsidRPr="007642F6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9.7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97BF52" w14:textId="77777777" w:rsidR="00E712D4" w:rsidRPr="007642F6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9.356</w:t>
            </w:r>
          </w:p>
        </w:tc>
      </w:tr>
      <w:tr w:rsidR="00E712D4" w:rsidRPr="007642F6" w14:paraId="463D4A24" w14:textId="77777777" w:rsidTr="00E372C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281119" w14:textId="77777777" w:rsidR="00E712D4" w:rsidRPr="007642F6" w:rsidRDefault="00E712D4" w:rsidP="00E37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Dimethyldisulphide_uff_E</w:t>
            </w:r>
            <w:proofErr w:type="spellEnd"/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=47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24EE9B" w14:textId="77777777" w:rsidR="00E712D4" w:rsidRPr="007642F6" w:rsidRDefault="00E712D4" w:rsidP="00E37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Fram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E29A56" w14:textId="77777777" w:rsidR="00E712D4" w:rsidRPr="007642F6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-1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47898C" w14:textId="77777777" w:rsidR="00E712D4" w:rsidRPr="007642F6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3.8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746B19" w14:textId="77777777" w:rsidR="00E712D4" w:rsidRPr="007642F6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3.355</w:t>
            </w:r>
          </w:p>
        </w:tc>
      </w:tr>
      <w:tr w:rsidR="00E712D4" w:rsidRPr="007642F6" w14:paraId="66FB3333" w14:textId="77777777" w:rsidTr="00E372C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52306E" w14:textId="77777777" w:rsidR="00E712D4" w:rsidRPr="007642F6" w:rsidRDefault="00E712D4" w:rsidP="00E37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Dimethyldisulphide_uff_E</w:t>
            </w:r>
            <w:proofErr w:type="spellEnd"/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=47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18AE46" w14:textId="77777777" w:rsidR="00E712D4" w:rsidRPr="007642F6" w:rsidRDefault="00E712D4" w:rsidP="00E37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Fram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E283C2" w14:textId="77777777" w:rsidR="00E712D4" w:rsidRPr="007642F6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-1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E55229" w14:textId="77777777" w:rsidR="00E712D4" w:rsidRPr="007642F6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4.3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8DE0F1" w14:textId="77777777" w:rsidR="00E712D4" w:rsidRPr="007642F6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642F6">
              <w:rPr>
                <w:rFonts w:ascii="Calibri" w:eastAsia="Times New Roman" w:hAnsi="Calibri" w:cs="Calibri"/>
                <w:color w:val="000000"/>
                <w:lang w:eastAsia="en-AU"/>
              </w:rPr>
              <w:t>2.954</w:t>
            </w:r>
          </w:p>
        </w:tc>
      </w:tr>
    </w:tbl>
    <w:p w14:paraId="4DE80777" w14:textId="77777777" w:rsidR="00E712D4" w:rsidRDefault="00E712D4" w:rsidP="00E712D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9733533" w14:textId="43A7087E" w:rsidR="00E712D4" w:rsidRPr="000F7881" w:rsidRDefault="00E712D4" w:rsidP="00E712D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2. Blind docking of 2, pentyl furan, 2, butanediol, and dimethyl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ulfid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with an S9 protein receptor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4"/>
        <w:gridCol w:w="15"/>
        <w:gridCol w:w="1607"/>
        <w:gridCol w:w="930"/>
        <w:gridCol w:w="1134"/>
        <w:gridCol w:w="1366"/>
      </w:tblGrid>
      <w:tr w:rsidR="00E712D4" w:rsidRPr="00BF0DE4" w14:paraId="4A5D49B4" w14:textId="77777777" w:rsidTr="00E372C8">
        <w:trPr>
          <w:trHeight w:val="300"/>
        </w:trPr>
        <w:tc>
          <w:tcPr>
            <w:tcW w:w="3964" w:type="dxa"/>
            <w:shd w:val="clear" w:color="auto" w:fill="auto"/>
            <w:noWrap/>
            <w:vAlign w:val="bottom"/>
            <w:hideMark/>
          </w:tcPr>
          <w:p w14:paraId="33CCBE9E" w14:textId="77777777" w:rsidR="00E712D4" w:rsidRPr="00BF0DE4" w:rsidRDefault="00E712D4" w:rsidP="00E372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F0DE4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Ligand</w:t>
            </w:r>
          </w:p>
        </w:tc>
        <w:tc>
          <w:tcPr>
            <w:tcW w:w="1622" w:type="dxa"/>
            <w:gridSpan w:val="2"/>
            <w:shd w:val="clear" w:color="auto" w:fill="auto"/>
            <w:noWrap/>
            <w:vAlign w:val="bottom"/>
            <w:hideMark/>
          </w:tcPr>
          <w:p w14:paraId="50B98C1D" w14:textId="77777777" w:rsidR="00E712D4" w:rsidRPr="00BF0DE4" w:rsidRDefault="00E712D4" w:rsidP="00E372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F0DE4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Conformations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794110C5" w14:textId="77777777" w:rsidR="00E712D4" w:rsidRPr="00BF0DE4" w:rsidRDefault="00E712D4" w:rsidP="00E372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F0DE4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Binding Affinit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2D4668" w14:textId="77777777" w:rsidR="00E712D4" w:rsidRPr="00BF0DE4" w:rsidRDefault="00E712D4" w:rsidP="00E372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proofErr w:type="spellStart"/>
            <w:r w:rsidRPr="00BF0DE4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rmsd</w:t>
            </w:r>
            <w:proofErr w:type="spellEnd"/>
            <w:r w:rsidRPr="00BF0DE4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/</w:t>
            </w:r>
            <w:proofErr w:type="spellStart"/>
            <w:r w:rsidRPr="00BF0DE4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ub</w:t>
            </w:r>
            <w:proofErr w:type="spellEnd"/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73F2F2E6" w14:textId="77777777" w:rsidR="00E712D4" w:rsidRPr="00BF0DE4" w:rsidRDefault="00E712D4" w:rsidP="00E372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F0DE4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 </w:t>
            </w:r>
            <w:proofErr w:type="spellStart"/>
            <w:r w:rsidRPr="00BF0DE4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rmsd</w:t>
            </w:r>
            <w:proofErr w:type="spellEnd"/>
            <w:r w:rsidRPr="00BF0DE4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/lb</w:t>
            </w:r>
          </w:p>
        </w:tc>
      </w:tr>
      <w:tr w:rsidR="00E712D4" w:rsidRPr="00BF0DE4" w14:paraId="728968D3" w14:textId="77777777" w:rsidTr="00E372C8">
        <w:trPr>
          <w:trHeight w:val="300"/>
        </w:trPr>
        <w:tc>
          <w:tcPr>
            <w:tcW w:w="3979" w:type="dxa"/>
            <w:gridSpan w:val="2"/>
            <w:shd w:val="clear" w:color="auto" w:fill="auto"/>
            <w:noWrap/>
            <w:vAlign w:val="bottom"/>
            <w:hideMark/>
          </w:tcPr>
          <w:p w14:paraId="77E16ACF" w14:textId="77777777" w:rsidR="00E712D4" w:rsidRPr="00BF0DE4" w:rsidRDefault="00E712D4" w:rsidP="00E37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F0DE4">
              <w:rPr>
                <w:rFonts w:ascii="Calibri" w:eastAsia="Times New Roman" w:hAnsi="Calibri" w:cs="Calibri"/>
                <w:color w:val="000000"/>
                <w:lang w:eastAsia="en-AU"/>
              </w:rPr>
              <w:t>S9_model1_2_pentylfuran_uff_E=219.63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14:paraId="1DCB8109" w14:textId="77777777" w:rsidR="00E712D4" w:rsidRPr="00BF0DE4" w:rsidRDefault="00E712D4" w:rsidP="00E37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F0DE4">
              <w:rPr>
                <w:rFonts w:ascii="Calibri" w:eastAsia="Times New Roman" w:hAnsi="Calibri" w:cs="Calibri"/>
                <w:color w:val="000000"/>
                <w:lang w:eastAsia="en-AU"/>
              </w:rPr>
              <w:t>Fram1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2321F73C" w14:textId="77777777" w:rsidR="00E712D4" w:rsidRPr="00BF0DE4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F0DE4">
              <w:rPr>
                <w:rFonts w:ascii="Calibri" w:eastAsia="Times New Roman" w:hAnsi="Calibri" w:cs="Calibri"/>
                <w:color w:val="000000"/>
                <w:lang w:eastAsia="en-AU"/>
              </w:rPr>
              <w:t>-4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167EC7" w14:textId="77777777" w:rsidR="00E712D4" w:rsidRPr="00BF0DE4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F0DE4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1F0A8B29" w14:textId="77777777" w:rsidR="00E712D4" w:rsidRPr="00BF0DE4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F0DE4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</w:tr>
      <w:tr w:rsidR="00E712D4" w:rsidRPr="00BF0DE4" w14:paraId="17187BE2" w14:textId="77777777" w:rsidTr="00E372C8">
        <w:trPr>
          <w:trHeight w:val="300"/>
        </w:trPr>
        <w:tc>
          <w:tcPr>
            <w:tcW w:w="3979" w:type="dxa"/>
            <w:gridSpan w:val="2"/>
            <w:shd w:val="clear" w:color="auto" w:fill="auto"/>
            <w:noWrap/>
            <w:vAlign w:val="bottom"/>
            <w:hideMark/>
          </w:tcPr>
          <w:p w14:paraId="1C876B0E" w14:textId="77777777" w:rsidR="00E712D4" w:rsidRPr="00BF0DE4" w:rsidRDefault="00E712D4" w:rsidP="00E37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F0DE4">
              <w:rPr>
                <w:rFonts w:ascii="Calibri" w:eastAsia="Times New Roman" w:hAnsi="Calibri" w:cs="Calibri"/>
                <w:color w:val="000000"/>
                <w:lang w:eastAsia="en-AU"/>
              </w:rPr>
              <w:t>S9_model1_2_pentylfuran_uff_E=219.63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14:paraId="1222AA11" w14:textId="77777777" w:rsidR="00E712D4" w:rsidRPr="00BF0DE4" w:rsidRDefault="00E712D4" w:rsidP="00E37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F0DE4">
              <w:rPr>
                <w:rFonts w:ascii="Calibri" w:eastAsia="Times New Roman" w:hAnsi="Calibri" w:cs="Calibri"/>
                <w:color w:val="000000"/>
                <w:lang w:eastAsia="en-AU"/>
              </w:rPr>
              <w:t>Fram2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56E30792" w14:textId="77777777" w:rsidR="00E712D4" w:rsidRPr="00BF0DE4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F0DE4">
              <w:rPr>
                <w:rFonts w:ascii="Calibri" w:eastAsia="Times New Roman" w:hAnsi="Calibri" w:cs="Calibri"/>
                <w:color w:val="000000"/>
                <w:lang w:eastAsia="en-AU"/>
              </w:rPr>
              <w:t>-4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A64B1F" w14:textId="77777777" w:rsidR="00E712D4" w:rsidRPr="00BF0DE4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F0DE4">
              <w:rPr>
                <w:rFonts w:ascii="Calibri" w:eastAsia="Times New Roman" w:hAnsi="Calibri" w:cs="Calibri"/>
                <w:color w:val="000000"/>
                <w:lang w:eastAsia="en-AU"/>
              </w:rPr>
              <w:t>14.398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2C9CD15C" w14:textId="77777777" w:rsidR="00E712D4" w:rsidRPr="00BF0DE4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F0DE4">
              <w:rPr>
                <w:rFonts w:ascii="Calibri" w:eastAsia="Times New Roman" w:hAnsi="Calibri" w:cs="Calibri"/>
                <w:color w:val="000000"/>
                <w:lang w:eastAsia="en-AU"/>
              </w:rPr>
              <w:t>13.254</w:t>
            </w:r>
          </w:p>
        </w:tc>
      </w:tr>
      <w:tr w:rsidR="00E712D4" w:rsidRPr="00BF0DE4" w14:paraId="733264C6" w14:textId="77777777" w:rsidTr="00E372C8">
        <w:trPr>
          <w:trHeight w:val="300"/>
        </w:trPr>
        <w:tc>
          <w:tcPr>
            <w:tcW w:w="3979" w:type="dxa"/>
            <w:gridSpan w:val="2"/>
            <w:shd w:val="clear" w:color="auto" w:fill="auto"/>
            <w:noWrap/>
            <w:vAlign w:val="bottom"/>
            <w:hideMark/>
          </w:tcPr>
          <w:p w14:paraId="21554F31" w14:textId="77777777" w:rsidR="00E712D4" w:rsidRPr="00BF0DE4" w:rsidRDefault="00E712D4" w:rsidP="00E37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F0DE4">
              <w:rPr>
                <w:rFonts w:ascii="Calibri" w:eastAsia="Times New Roman" w:hAnsi="Calibri" w:cs="Calibri"/>
                <w:color w:val="000000"/>
                <w:lang w:eastAsia="en-AU"/>
              </w:rPr>
              <w:t>S9_model1_2_pentylfuran_uff_E=219.63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14:paraId="60CBC638" w14:textId="77777777" w:rsidR="00E712D4" w:rsidRPr="00BF0DE4" w:rsidRDefault="00E712D4" w:rsidP="00E37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F0DE4">
              <w:rPr>
                <w:rFonts w:ascii="Calibri" w:eastAsia="Times New Roman" w:hAnsi="Calibri" w:cs="Calibri"/>
                <w:color w:val="000000"/>
                <w:lang w:eastAsia="en-AU"/>
              </w:rPr>
              <w:t>Fram3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04802DC3" w14:textId="77777777" w:rsidR="00E712D4" w:rsidRPr="00BF0DE4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F0DE4">
              <w:rPr>
                <w:rFonts w:ascii="Calibri" w:eastAsia="Times New Roman" w:hAnsi="Calibri" w:cs="Calibri"/>
                <w:color w:val="000000"/>
                <w:lang w:eastAsia="en-AU"/>
              </w:rPr>
              <w:t>-4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683608" w14:textId="77777777" w:rsidR="00E712D4" w:rsidRPr="00BF0DE4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F0DE4">
              <w:rPr>
                <w:rFonts w:ascii="Calibri" w:eastAsia="Times New Roman" w:hAnsi="Calibri" w:cs="Calibri"/>
                <w:color w:val="000000"/>
                <w:lang w:eastAsia="en-AU"/>
              </w:rPr>
              <w:t>14.625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6CEDA07A" w14:textId="77777777" w:rsidR="00E712D4" w:rsidRPr="00BF0DE4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F0DE4">
              <w:rPr>
                <w:rFonts w:ascii="Calibri" w:eastAsia="Times New Roman" w:hAnsi="Calibri" w:cs="Calibri"/>
                <w:color w:val="000000"/>
                <w:lang w:eastAsia="en-AU"/>
              </w:rPr>
              <w:t>13.897</w:t>
            </w:r>
          </w:p>
        </w:tc>
      </w:tr>
      <w:tr w:rsidR="00E712D4" w:rsidRPr="00BF0DE4" w14:paraId="3E90002A" w14:textId="77777777" w:rsidTr="00E372C8">
        <w:trPr>
          <w:trHeight w:val="300"/>
        </w:trPr>
        <w:tc>
          <w:tcPr>
            <w:tcW w:w="3979" w:type="dxa"/>
            <w:gridSpan w:val="2"/>
            <w:shd w:val="clear" w:color="auto" w:fill="auto"/>
            <w:noWrap/>
            <w:vAlign w:val="bottom"/>
            <w:hideMark/>
          </w:tcPr>
          <w:p w14:paraId="6F50F4E4" w14:textId="77777777" w:rsidR="00E712D4" w:rsidRPr="00BF0DE4" w:rsidRDefault="00E712D4" w:rsidP="00E37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F0DE4">
              <w:rPr>
                <w:rFonts w:ascii="Calibri" w:eastAsia="Times New Roman" w:hAnsi="Calibri" w:cs="Calibri"/>
                <w:color w:val="000000"/>
                <w:lang w:eastAsia="en-AU"/>
              </w:rPr>
              <w:t>S9_model1_2_pentylfuran_uff_E=219.63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14:paraId="0FCFBD80" w14:textId="77777777" w:rsidR="00E712D4" w:rsidRPr="00BF0DE4" w:rsidRDefault="00E712D4" w:rsidP="00E37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F0DE4">
              <w:rPr>
                <w:rFonts w:ascii="Calibri" w:eastAsia="Times New Roman" w:hAnsi="Calibri" w:cs="Calibri"/>
                <w:color w:val="000000"/>
                <w:lang w:eastAsia="en-AU"/>
              </w:rPr>
              <w:t>Fram4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2FA595EB" w14:textId="77777777" w:rsidR="00E712D4" w:rsidRPr="00BF0DE4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F0DE4">
              <w:rPr>
                <w:rFonts w:ascii="Calibri" w:eastAsia="Times New Roman" w:hAnsi="Calibri" w:cs="Calibri"/>
                <w:color w:val="000000"/>
                <w:lang w:eastAsia="en-AU"/>
              </w:rPr>
              <w:t>-4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75179B" w14:textId="77777777" w:rsidR="00E712D4" w:rsidRPr="00BF0DE4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F0DE4">
              <w:rPr>
                <w:rFonts w:ascii="Calibri" w:eastAsia="Times New Roman" w:hAnsi="Calibri" w:cs="Calibri"/>
                <w:color w:val="000000"/>
                <w:lang w:eastAsia="en-AU"/>
              </w:rPr>
              <w:t>14.142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6D17A133" w14:textId="77777777" w:rsidR="00E712D4" w:rsidRPr="00BF0DE4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F0DE4">
              <w:rPr>
                <w:rFonts w:ascii="Calibri" w:eastAsia="Times New Roman" w:hAnsi="Calibri" w:cs="Calibri"/>
                <w:color w:val="000000"/>
                <w:lang w:eastAsia="en-AU"/>
              </w:rPr>
              <w:t>13.229</w:t>
            </w:r>
          </w:p>
        </w:tc>
      </w:tr>
      <w:tr w:rsidR="00E712D4" w:rsidRPr="00BF0DE4" w14:paraId="518B4137" w14:textId="77777777" w:rsidTr="00E372C8">
        <w:trPr>
          <w:trHeight w:val="300"/>
        </w:trPr>
        <w:tc>
          <w:tcPr>
            <w:tcW w:w="3979" w:type="dxa"/>
            <w:gridSpan w:val="2"/>
            <w:shd w:val="clear" w:color="auto" w:fill="auto"/>
            <w:noWrap/>
            <w:vAlign w:val="bottom"/>
            <w:hideMark/>
          </w:tcPr>
          <w:p w14:paraId="35630E9F" w14:textId="77777777" w:rsidR="00E712D4" w:rsidRPr="00BF0DE4" w:rsidRDefault="00E712D4" w:rsidP="00E37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F0DE4">
              <w:rPr>
                <w:rFonts w:ascii="Calibri" w:eastAsia="Times New Roman" w:hAnsi="Calibri" w:cs="Calibri"/>
                <w:color w:val="000000"/>
                <w:lang w:eastAsia="en-AU"/>
              </w:rPr>
              <w:t>S9_model1_2_pentylfuran_uff_E=219.63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14:paraId="3434A88D" w14:textId="77777777" w:rsidR="00E712D4" w:rsidRPr="00BF0DE4" w:rsidRDefault="00E712D4" w:rsidP="00E37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F0DE4">
              <w:rPr>
                <w:rFonts w:ascii="Calibri" w:eastAsia="Times New Roman" w:hAnsi="Calibri" w:cs="Calibri"/>
                <w:color w:val="000000"/>
                <w:lang w:eastAsia="en-AU"/>
              </w:rPr>
              <w:t>Fram5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63330B4D" w14:textId="77777777" w:rsidR="00E712D4" w:rsidRPr="00BF0DE4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F0DE4">
              <w:rPr>
                <w:rFonts w:ascii="Calibri" w:eastAsia="Times New Roman" w:hAnsi="Calibri" w:cs="Calibri"/>
                <w:color w:val="000000"/>
                <w:lang w:eastAsia="en-AU"/>
              </w:rPr>
              <w:t>-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458042" w14:textId="77777777" w:rsidR="00E712D4" w:rsidRPr="00BF0DE4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F0DE4">
              <w:rPr>
                <w:rFonts w:ascii="Calibri" w:eastAsia="Times New Roman" w:hAnsi="Calibri" w:cs="Calibri"/>
                <w:color w:val="000000"/>
                <w:lang w:eastAsia="en-AU"/>
              </w:rPr>
              <w:t>11.472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5D564468" w14:textId="77777777" w:rsidR="00E712D4" w:rsidRPr="00BF0DE4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F0DE4">
              <w:rPr>
                <w:rFonts w:ascii="Calibri" w:eastAsia="Times New Roman" w:hAnsi="Calibri" w:cs="Calibri"/>
                <w:color w:val="000000"/>
                <w:lang w:eastAsia="en-AU"/>
              </w:rPr>
              <w:t>9.528</w:t>
            </w:r>
          </w:p>
        </w:tc>
      </w:tr>
      <w:tr w:rsidR="00E712D4" w:rsidRPr="00BF0DE4" w14:paraId="4DFA2FC8" w14:textId="77777777" w:rsidTr="00E372C8">
        <w:trPr>
          <w:trHeight w:val="300"/>
        </w:trPr>
        <w:tc>
          <w:tcPr>
            <w:tcW w:w="3979" w:type="dxa"/>
            <w:gridSpan w:val="2"/>
            <w:shd w:val="clear" w:color="auto" w:fill="auto"/>
            <w:noWrap/>
            <w:vAlign w:val="bottom"/>
            <w:hideMark/>
          </w:tcPr>
          <w:p w14:paraId="6651C959" w14:textId="77777777" w:rsidR="00E712D4" w:rsidRPr="00BF0DE4" w:rsidRDefault="00E712D4" w:rsidP="00E37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F0DE4">
              <w:rPr>
                <w:rFonts w:ascii="Calibri" w:eastAsia="Times New Roman" w:hAnsi="Calibri" w:cs="Calibri"/>
                <w:color w:val="000000"/>
                <w:lang w:eastAsia="en-AU"/>
              </w:rPr>
              <w:t>S9_model1_2_pentylfuran_uff_E=219.63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14:paraId="6AA64A86" w14:textId="77777777" w:rsidR="00E712D4" w:rsidRPr="00BF0DE4" w:rsidRDefault="00E712D4" w:rsidP="00E37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F0DE4">
              <w:rPr>
                <w:rFonts w:ascii="Calibri" w:eastAsia="Times New Roman" w:hAnsi="Calibri" w:cs="Calibri"/>
                <w:color w:val="000000"/>
                <w:lang w:eastAsia="en-AU"/>
              </w:rPr>
              <w:t>Fram6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0885E5CD" w14:textId="77777777" w:rsidR="00E712D4" w:rsidRPr="00BF0DE4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F0DE4">
              <w:rPr>
                <w:rFonts w:ascii="Calibri" w:eastAsia="Times New Roman" w:hAnsi="Calibri" w:cs="Calibri"/>
                <w:color w:val="000000"/>
                <w:lang w:eastAsia="en-AU"/>
              </w:rPr>
              <w:t>-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CDAB43" w14:textId="77777777" w:rsidR="00E712D4" w:rsidRPr="00BF0DE4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F0DE4">
              <w:rPr>
                <w:rFonts w:ascii="Calibri" w:eastAsia="Times New Roman" w:hAnsi="Calibri" w:cs="Calibri"/>
                <w:color w:val="000000"/>
                <w:lang w:eastAsia="en-AU"/>
              </w:rPr>
              <w:t>15.213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542FEF3F" w14:textId="77777777" w:rsidR="00E712D4" w:rsidRPr="00BF0DE4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F0DE4">
              <w:rPr>
                <w:rFonts w:ascii="Calibri" w:eastAsia="Times New Roman" w:hAnsi="Calibri" w:cs="Calibri"/>
                <w:color w:val="000000"/>
                <w:lang w:eastAsia="en-AU"/>
              </w:rPr>
              <w:t>13.767</w:t>
            </w:r>
          </w:p>
        </w:tc>
      </w:tr>
      <w:tr w:rsidR="00E712D4" w:rsidRPr="00BF0DE4" w14:paraId="0991F4A3" w14:textId="77777777" w:rsidTr="00E372C8">
        <w:trPr>
          <w:trHeight w:val="300"/>
        </w:trPr>
        <w:tc>
          <w:tcPr>
            <w:tcW w:w="3979" w:type="dxa"/>
            <w:gridSpan w:val="2"/>
            <w:shd w:val="clear" w:color="auto" w:fill="auto"/>
            <w:noWrap/>
            <w:vAlign w:val="bottom"/>
            <w:hideMark/>
          </w:tcPr>
          <w:p w14:paraId="1207FB14" w14:textId="77777777" w:rsidR="00E712D4" w:rsidRPr="00BF0DE4" w:rsidRDefault="00E712D4" w:rsidP="00E37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F0DE4">
              <w:rPr>
                <w:rFonts w:ascii="Calibri" w:eastAsia="Times New Roman" w:hAnsi="Calibri" w:cs="Calibri"/>
                <w:color w:val="000000"/>
                <w:lang w:eastAsia="en-AU"/>
              </w:rPr>
              <w:t>S9_model1_2_pentylfuran_uff_E=219.63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14:paraId="5737E590" w14:textId="77777777" w:rsidR="00E712D4" w:rsidRPr="00BF0DE4" w:rsidRDefault="00E712D4" w:rsidP="00E37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F0DE4">
              <w:rPr>
                <w:rFonts w:ascii="Calibri" w:eastAsia="Times New Roman" w:hAnsi="Calibri" w:cs="Calibri"/>
                <w:color w:val="000000"/>
                <w:lang w:eastAsia="en-AU"/>
              </w:rPr>
              <w:t>Fram7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166EA11A" w14:textId="77777777" w:rsidR="00E712D4" w:rsidRPr="00BF0DE4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F0DE4">
              <w:rPr>
                <w:rFonts w:ascii="Calibri" w:eastAsia="Times New Roman" w:hAnsi="Calibri" w:cs="Calibri"/>
                <w:color w:val="000000"/>
                <w:lang w:eastAsia="en-AU"/>
              </w:rPr>
              <w:t>-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27297B" w14:textId="77777777" w:rsidR="00E712D4" w:rsidRPr="00BF0DE4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F0DE4">
              <w:rPr>
                <w:rFonts w:ascii="Calibri" w:eastAsia="Times New Roman" w:hAnsi="Calibri" w:cs="Calibri"/>
                <w:color w:val="000000"/>
                <w:lang w:eastAsia="en-AU"/>
              </w:rPr>
              <w:t>14.645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526F0EA7" w14:textId="77777777" w:rsidR="00E712D4" w:rsidRPr="00BF0DE4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F0DE4">
              <w:rPr>
                <w:rFonts w:ascii="Calibri" w:eastAsia="Times New Roman" w:hAnsi="Calibri" w:cs="Calibri"/>
                <w:color w:val="000000"/>
                <w:lang w:eastAsia="en-AU"/>
              </w:rPr>
              <w:t>13.352</w:t>
            </w:r>
          </w:p>
        </w:tc>
      </w:tr>
      <w:tr w:rsidR="00E712D4" w:rsidRPr="00BF0DE4" w14:paraId="57E1028B" w14:textId="77777777" w:rsidTr="00E372C8">
        <w:trPr>
          <w:trHeight w:val="300"/>
        </w:trPr>
        <w:tc>
          <w:tcPr>
            <w:tcW w:w="3979" w:type="dxa"/>
            <w:gridSpan w:val="2"/>
            <w:shd w:val="clear" w:color="auto" w:fill="auto"/>
            <w:noWrap/>
            <w:vAlign w:val="bottom"/>
            <w:hideMark/>
          </w:tcPr>
          <w:p w14:paraId="3F62CE22" w14:textId="77777777" w:rsidR="00E712D4" w:rsidRPr="00BF0DE4" w:rsidRDefault="00E712D4" w:rsidP="00E37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F0DE4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S9_model1_2_pentylfuran_uff_E=219.63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14:paraId="4C8ABBAD" w14:textId="77777777" w:rsidR="00E712D4" w:rsidRPr="00BF0DE4" w:rsidRDefault="00E712D4" w:rsidP="00E37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F0DE4">
              <w:rPr>
                <w:rFonts w:ascii="Calibri" w:eastAsia="Times New Roman" w:hAnsi="Calibri" w:cs="Calibri"/>
                <w:color w:val="000000"/>
                <w:lang w:eastAsia="en-AU"/>
              </w:rPr>
              <w:t>Fram8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014EC713" w14:textId="77777777" w:rsidR="00E712D4" w:rsidRPr="00BF0DE4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F0DE4">
              <w:rPr>
                <w:rFonts w:ascii="Calibri" w:eastAsia="Times New Roman" w:hAnsi="Calibri" w:cs="Calibri"/>
                <w:color w:val="000000"/>
                <w:lang w:eastAsia="en-AU"/>
              </w:rPr>
              <w:t>-3.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37D49B" w14:textId="77777777" w:rsidR="00E712D4" w:rsidRPr="00BF0DE4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F0DE4">
              <w:rPr>
                <w:rFonts w:ascii="Calibri" w:eastAsia="Times New Roman" w:hAnsi="Calibri" w:cs="Calibri"/>
                <w:color w:val="000000"/>
                <w:lang w:eastAsia="en-AU"/>
              </w:rPr>
              <w:t>14.739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66E41AB2" w14:textId="77777777" w:rsidR="00E712D4" w:rsidRPr="00BF0DE4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F0DE4">
              <w:rPr>
                <w:rFonts w:ascii="Calibri" w:eastAsia="Times New Roman" w:hAnsi="Calibri" w:cs="Calibri"/>
                <w:color w:val="000000"/>
                <w:lang w:eastAsia="en-AU"/>
              </w:rPr>
              <w:t>13.736</w:t>
            </w:r>
          </w:p>
        </w:tc>
      </w:tr>
      <w:tr w:rsidR="00E712D4" w:rsidRPr="00BF0DE4" w14:paraId="61E201BE" w14:textId="77777777" w:rsidTr="00E372C8">
        <w:trPr>
          <w:trHeight w:val="300"/>
        </w:trPr>
        <w:tc>
          <w:tcPr>
            <w:tcW w:w="3979" w:type="dxa"/>
            <w:gridSpan w:val="2"/>
            <w:shd w:val="clear" w:color="auto" w:fill="auto"/>
            <w:noWrap/>
            <w:vAlign w:val="bottom"/>
            <w:hideMark/>
          </w:tcPr>
          <w:p w14:paraId="6E2B6D34" w14:textId="77777777" w:rsidR="00E712D4" w:rsidRPr="00BF0DE4" w:rsidRDefault="00E712D4" w:rsidP="00E37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F0DE4">
              <w:rPr>
                <w:rFonts w:ascii="Calibri" w:eastAsia="Times New Roman" w:hAnsi="Calibri" w:cs="Calibri"/>
                <w:color w:val="000000"/>
                <w:lang w:eastAsia="en-AU"/>
              </w:rPr>
              <w:t>S9_model1_2_pentylfuran_uff_E=219.63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14:paraId="13095483" w14:textId="77777777" w:rsidR="00E712D4" w:rsidRPr="00BF0DE4" w:rsidRDefault="00E712D4" w:rsidP="00E37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F0DE4">
              <w:rPr>
                <w:rFonts w:ascii="Calibri" w:eastAsia="Times New Roman" w:hAnsi="Calibri" w:cs="Calibri"/>
                <w:color w:val="000000"/>
                <w:lang w:eastAsia="en-AU"/>
              </w:rPr>
              <w:t>Fram9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67FBD95D" w14:textId="77777777" w:rsidR="00E712D4" w:rsidRPr="00BF0DE4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F0DE4">
              <w:rPr>
                <w:rFonts w:ascii="Calibri" w:eastAsia="Times New Roman" w:hAnsi="Calibri" w:cs="Calibri"/>
                <w:color w:val="000000"/>
                <w:lang w:eastAsia="en-AU"/>
              </w:rPr>
              <w:t>-3.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CEB255" w14:textId="77777777" w:rsidR="00E712D4" w:rsidRPr="00BF0DE4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F0DE4">
              <w:rPr>
                <w:rFonts w:ascii="Calibri" w:eastAsia="Times New Roman" w:hAnsi="Calibri" w:cs="Calibri"/>
                <w:color w:val="000000"/>
                <w:lang w:eastAsia="en-AU"/>
              </w:rPr>
              <w:t>14.589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6B9C2FC8" w14:textId="77777777" w:rsidR="00E712D4" w:rsidRPr="00BF0DE4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F0DE4">
              <w:rPr>
                <w:rFonts w:ascii="Calibri" w:eastAsia="Times New Roman" w:hAnsi="Calibri" w:cs="Calibri"/>
                <w:color w:val="000000"/>
                <w:lang w:eastAsia="en-AU"/>
              </w:rPr>
              <w:t>13.205</w:t>
            </w:r>
          </w:p>
        </w:tc>
      </w:tr>
      <w:tr w:rsidR="00E712D4" w:rsidRPr="00BF0DE4" w14:paraId="75E39BE0" w14:textId="77777777" w:rsidTr="00E372C8">
        <w:trPr>
          <w:trHeight w:val="300"/>
        </w:trPr>
        <w:tc>
          <w:tcPr>
            <w:tcW w:w="3979" w:type="dxa"/>
            <w:gridSpan w:val="2"/>
            <w:shd w:val="clear" w:color="auto" w:fill="auto"/>
            <w:noWrap/>
            <w:vAlign w:val="bottom"/>
            <w:hideMark/>
          </w:tcPr>
          <w:p w14:paraId="3669BA0E" w14:textId="77777777" w:rsidR="00E712D4" w:rsidRPr="00BF0DE4" w:rsidRDefault="00E712D4" w:rsidP="00E37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F0DE4">
              <w:rPr>
                <w:rFonts w:ascii="Calibri" w:eastAsia="Times New Roman" w:hAnsi="Calibri" w:cs="Calibri"/>
                <w:color w:val="000000"/>
                <w:lang w:eastAsia="en-AU"/>
              </w:rPr>
              <w:t>S9_model1_2_3_butanediol_uff_E=56.06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14:paraId="1113715F" w14:textId="77777777" w:rsidR="00E712D4" w:rsidRPr="00BF0DE4" w:rsidRDefault="00E712D4" w:rsidP="00E37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F0DE4">
              <w:rPr>
                <w:rFonts w:ascii="Calibri" w:eastAsia="Times New Roman" w:hAnsi="Calibri" w:cs="Calibri"/>
                <w:color w:val="000000"/>
                <w:lang w:eastAsia="en-AU"/>
              </w:rPr>
              <w:t>Fram1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31F10B86" w14:textId="77777777" w:rsidR="00E712D4" w:rsidRPr="00BF0DE4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F0DE4">
              <w:rPr>
                <w:rFonts w:ascii="Calibri" w:eastAsia="Times New Roman" w:hAnsi="Calibri" w:cs="Calibri"/>
                <w:color w:val="000000"/>
                <w:lang w:eastAsia="en-AU"/>
              </w:rPr>
              <w:t>-3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53EE7F" w14:textId="77777777" w:rsidR="00E712D4" w:rsidRPr="00BF0DE4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F0DE4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39F1374F" w14:textId="77777777" w:rsidR="00E712D4" w:rsidRPr="00BF0DE4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F0DE4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</w:tr>
      <w:tr w:rsidR="00E712D4" w:rsidRPr="00BF0DE4" w14:paraId="4BD0DFCF" w14:textId="77777777" w:rsidTr="00E372C8">
        <w:trPr>
          <w:trHeight w:val="300"/>
        </w:trPr>
        <w:tc>
          <w:tcPr>
            <w:tcW w:w="3979" w:type="dxa"/>
            <w:gridSpan w:val="2"/>
            <w:shd w:val="clear" w:color="auto" w:fill="auto"/>
            <w:noWrap/>
            <w:vAlign w:val="bottom"/>
            <w:hideMark/>
          </w:tcPr>
          <w:p w14:paraId="37DFD9D6" w14:textId="77777777" w:rsidR="00E712D4" w:rsidRPr="00BF0DE4" w:rsidRDefault="00E712D4" w:rsidP="00E37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F0DE4">
              <w:rPr>
                <w:rFonts w:ascii="Calibri" w:eastAsia="Times New Roman" w:hAnsi="Calibri" w:cs="Calibri"/>
                <w:color w:val="000000"/>
                <w:lang w:eastAsia="en-AU"/>
              </w:rPr>
              <w:t>S9_model1_2_3_butanediol_uff_E=56.07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14:paraId="21B4AB27" w14:textId="77777777" w:rsidR="00E712D4" w:rsidRPr="00BF0DE4" w:rsidRDefault="00E712D4" w:rsidP="00E37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F0DE4">
              <w:rPr>
                <w:rFonts w:ascii="Calibri" w:eastAsia="Times New Roman" w:hAnsi="Calibri" w:cs="Calibri"/>
                <w:color w:val="000000"/>
                <w:lang w:eastAsia="en-AU"/>
              </w:rPr>
              <w:t>Fram2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2B16CACA" w14:textId="77777777" w:rsidR="00E712D4" w:rsidRPr="00BF0DE4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F0DE4">
              <w:rPr>
                <w:rFonts w:ascii="Calibri" w:eastAsia="Times New Roman" w:hAnsi="Calibri" w:cs="Calibri"/>
                <w:color w:val="000000"/>
                <w:lang w:eastAsia="en-AU"/>
              </w:rPr>
              <w:t>-3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6E7622" w14:textId="77777777" w:rsidR="00E712D4" w:rsidRPr="00BF0DE4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F0DE4">
              <w:rPr>
                <w:rFonts w:ascii="Calibri" w:eastAsia="Times New Roman" w:hAnsi="Calibri" w:cs="Calibri"/>
                <w:color w:val="000000"/>
                <w:lang w:eastAsia="en-AU"/>
              </w:rPr>
              <w:t>22.297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3CB6CC85" w14:textId="77777777" w:rsidR="00E712D4" w:rsidRPr="00BF0DE4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F0DE4">
              <w:rPr>
                <w:rFonts w:ascii="Calibri" w:eastAsia="Times New Roman" w:hAnsi="Calibri" w:cs="Calibri"/>
                <w:color w:val="000000"/>
                <w:lang w:eastAsia="en-AU"/>
              </w:rPr>
              <w:t>21.482</w:t>
            </w:r>
          </w:p>
        </w:tc>
      </w:tr>
      <w:tr w:rsidR="00E712D4" w:rsidRPr="00BF0DE4" w14:paraId="52AE4731" w14:textId="77777777" w:rsidTr="00E372C8">
        <w:trPr>
          <w:trHeight w:val="300"/>
        </w:trPr>
        <w:tc>
          <w:tcPr>
            <w:tcW w:w="3979" w:type="dxa"/>
            <w:gridSpan w:val="2"/>
            <w:shd w:val="clear" w:color="auto" w:fill="auto"/>
            <w:noWrap/>
            <w:vAlign w:val="bottom"/>
            <w:hideMark/>
          </w:tcPr>
          <w:p w14:paraId="2726EBB5" w14:textId="77777777" w:rsidR="00E712D4" w:rsidRPr="00BF0DE4" w:rsidRDefault="00E712D4" w:rsidP="00E37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F0DE4">
              <w:rPr>
                <w:rFonts w:ascii="Calibri" w:eastAsia="Times New Roman" w:hAnsi="Calibri" w:cs="Calibri"/>
                <w:color w:val="000000"/>
                <w:lang w:eastAsia="en-AU"/>
              </w:rPr>
              <w:t>S9_model1_2_3_butanediol_uff_E=56.08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14:paraId="1B2D3AA0" w14:textId="77777777" w:rsidR="00E712D4" w:rsidRPr="00BF0DE4" w:rsidRDefault="00E712D4" w:rsidP="00E37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F0DE4">
              <w:rPr>
                <w:rFonts w:ascii="Calibri" w:eastAsia="Times New Roman" w:hAnsi="Calibri" w:cs="Calibri"/>
                <w:color w:val="000000"/>
                <w:lang w:eastAsia="en-AU"/>
              </w:rPr>
              <w:t>Fram3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312EC49F" w14:textId="77777777" w:rsidR="00E712D4" w:rsidRPr="00BF0DE4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F0DE4">
              <w:rPr>
                <w:rFonts w:ascii="Calibri" w:eastAsia="Times New Roman" w:hAnsi="Calibri" w:cs="Calibri"/>
                <w:color w:val="000000"/>
                <w:lang w:eastAsia="en-AU"/>
              </w:rPr>
              <w:t>-3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39DFF3" w14:textId="77777777" w:rsidR="00E712D4" w:rsidRPr="00BF0DE4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F0DE4">
              <w:rPr>
                <w:rFonts w:ascii="Calibri" w:eastAsia="Times New Roman" w:hAnsi="Calibri" w:cs="Calibri"/>
                <w:color w:val="000000"/>
                <w:lang w:eastAsia="en-AU"/>
              </w:rPr>
              <w:t>2.948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49516576" w14:textId="77777777" w:rsidR="00E712D4" w:rsidRPr="00BF0DE4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F0DE4">
              <w:rPr>
                <w:rFonts w:ascii="Calibri" w:eastAsia="Times New Roman" w:hAnsi="Calibri" w:cs="Calibri"/>
                <w:color w:val="000000"/>
                <w:lang w:eastAsia="en-AU"/>
              </w:rPr>
              <w:t>0.317</w:t>
            </w:r>
          </w:p>
        </w:tc>
      </w:tr>
      <w:tr w:rsidR="00E712D4" w:rsidRPr="00BF0DE4" w14:paraId="46EBA261" w14:textId="77777777" w:rsidTr="00E372C8">
        <w:trPr>
          <w:trHeight w:val="300"/>
        </w:trPr>
        <w:tc>
          <w:tcPr>
            <w:tcW w:w="3979" w:type="dxa"/>
            <w:gridSpan w:val="2"/>
            <w:shd w:val="clear" w:color="auto" w:fill="auto"/>
            <w:noWrap/>
            <w:vAlign w:val="bottom"/>
            <w:hideMark/>
          </w:tcPr>
          <w:p w14:paraId="02EE0F27" w14:textId="77777777" w:rsidR="00E712D4" w:rsidRPr="00BF0DE4" w:rsidRDefault="00E712D4" w:rsidP="00E37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F0DE4">
              <w:rPr>
                <w:rFonts w:ascii="Calibri" w:eastAsia="Times New Roman" w:hAnsi="Calibri" w:cs="Calibri"/>
                <w:color w:val="000000"/>
                <w:lang w:eastAsia="en-AU"/>
              </w:rPr>
              <w:t>S9_model1_2_3_butanediol_uff_E=56.09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14:paraId="01C7F150" w14:textId="77777777" w:rsidR="00E712D4" w:rsidRPr="00BF0DE4" w:rsidRDefault="00E712D4" w:rsidP="00E37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F0DE4">
              <w:rPr>
                <w:rFonts w:ascii="Calibri" w:eastAsia="Times New Roman" w:hAnsi="Calibri" w:cs="Calibri"/>
                <w:color w:val="000000"/>
                <w:lang w:eastAsia="en-AU"/>
              </w:rPr>
              <w:t>Fram4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6E8128A2" w14:textId="77777777" w:rsidR="00E712D4" w:rsidRPr="00BF0DE4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F0DE4">
              <w:rPr>
                <w:rFonts w:ascii="Calibri" w:eastAsia="Times New Roman" w:hAnsi="Calibri" w:cs="Calibri"/>
                <w:color w:val="000000"/>
                <w:lang w:eastAsia="en-AU"/>
              </w:rPr>
              <w:t>-3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00C3E2" w14:textId="77777777" w:rsidR="00E712D4" w:rsidRPr="00BF0DE4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F0DE4">
              <w:rPr>
                <w:rFonts w:ascii="Calibri" w:eastAsia="Times New Roman" w:hAnsi="Calibri" w:cs="Calibri"/>
                <w:color w:val="000000"/>
                <w:lang w:eastAsia="en-AU"/>
              </w:rPr>
              <w:t>22.1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7467A32B" w14:textId="77777777" w:rsidR="00E712D4" w:rsidRPr="00BF0DE4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F0DE4">
              <w:rPr>
                <w:rFonts w:ascii="Calibri" w:eastAsia="Times New Roman" w:hAnsi="Calibri" w:cs="Calibri"/>
                <w:color w:val="000000"/>
                <w:lang w:eastAsia="en-AU"/>
              </w:rPr>
              <w:t>21.358</w:t>
            </w:r>
          </w:p>
        </w:tc>
      </w:tr>
      <w:tr w:rsidR="00E712D4" w:rsidRPr="00BF0DE4" w14:paraId="5B0EAA8C" w14:textId="77777777" w:rsidTr="00E372C8">
        <w:trPr>
          <w:trHeight w:val="300"/>
        </w:trPr>
        <w:tc>
          <w:tcPr>
            <w:tcW w:w="3979" w:type="dxa"/>
            <w:gridSpan w:val="2"/>
            <w:shd w:val="clear" w:color="auto" w:fill="auto"/>
            <w:noWrap/>
            <w:vAlign w:val="bottom"/>
            <w:hideMark/>
          </w:tcPr>
          <w:p w14:paraId="58C14385" w14:textId="77777777" w:rsidR="00E712D4" w:rsidRPr="00BF0DE4" w:rsidRDefault="00E712D4" w:rsidP="00E37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F0DE4">
              <w:rPr>
                <w:rFonts w:ascii="Calibri" w:eastAsia="Times New Roman" w:hAnsi="Calibri" w:cs="Calibri"/>
                <w:color w:val="000000"/>
                <w:lang w:eastAsia="en-AU"/>
              </w:rPr>
              <w:t>S9_model1_2_3_butanediol_uff_E=56.10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14:paraId="09482ED2" w14:textId="77777777" w:rsidR="00E712D4" w:rsidRPr="00BF0DE4" w:rsidRDefault="00E712D4" w:rsidP="00E37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F0DE4">
              <w:rPr>
                <w:rFonts w:ascii="Calibri" w:eastAsia="Times New Roman" w:hAnsi="Calibri" w:cs="Calibri"/>
                <w:color w:val="000000"/>
                <w:lang w:eastAsia="en-AU"/>
              </w:rPr>
              <w:t>Fram5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3138D82D" w14:textId="77777777" w:rsidR="00E712D4" w:rsidRPr="00BF0DE4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F0DE4">
              <w:rPr>
                <w:rFonts w:ascii="Calibri" w:eastAsia="Times New Roman" w:hAnsi="Calibri" w:cs="Calibri"/>
                <w:color w:val="000000"/>
                <w:lang w:eastAsia="en-AU"/>
              </w:rPr>
              <w:t>-3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C9FE6D" w14:textId="77777777" w:rsidR="00E712D4" w:rsidRPr="00BF0DE4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F0DE4">
              <w:rPr>
                <w:rFonts w:ascii="Calibri" w:eastAsia="Times New Roman" w:hAnsi="Calibri" w:cs="Calibri"/>
                <w:color w:val="000000"/>
                <w:lang w:eastAsia="en-AU"/>
              </w:rPr>
              <w:t>23.442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1C3291C3" w14:textId="77777777" w:rsidR="00E712D4" w:rsidRPr="00BF0DE4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F0DE4">
              <w:rPr>
                <w:rFonts w:ascii="Calibri" w:eastAsia="Times New Roman" w:hAnsi="Calibri" w:cs="Calibri"/>
                <w:color w:val="000000"/>
                <w:lang w:eastAsia="en-AU"/>
              </w:rPr>
              <w:t>22.686</w:t>
            </w:r>
          </w:p>
        </w:tc>
      </w:tr>
      <w:tr w:rsidR="00E712D4" w:rsidRPr="00BF0DE4" w14:paraId="348B74AF" w14:textId="77777777" w:rsidTr="00E372C8">
        <w:trPr>
          <w:trHeight w:val="300"/>
        </w:trPr>
        <w:tc>
          <w:tcPr>
            <w:tcW w:w="3979" w:type="dxa"/>
            <w:gridSpan w:val="2"/>
            <w:shd w:val="clear" w:color="auto" w:fill="auto"/>
            <w:noWrap/>
            <w:vAlign w:val="bottom"/>
            <w:hideMark/>
          </w:tcPr>
          <w:p w14:paraId="5CB1AC5A" w14:textId="77777777" w:rsidR="00E712D4" w:rsidRPr="00BF0DE4" w:rsidRDefault="00E712D4" w:rsidP="00E37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F0DE4">
              <w:rPr>
                <w:rFonts w:ascii="Calibri" w:eastAsia="Times New Roman" w:hAnsi="Calibri" w:cs="Calibri"/>
                <w:color w:val="000000"/>
                <w:lang w:eastAsia="en-AU"/>
              </w:rPr>
              <w:t>S9_model1_2_3_butanediol_uff_E=56.11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14:paraId="272DDD53" w14:textId="77777777" w:rsidR="00E712D4" w:rsidRPr="00BF0DE4" w:rsidRDefault="00E712D4" w:rsidP="00E37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F0DE4">
              <w:rPr>
                <w:rFonts w:ascii="Calibri" w:eastAsia="Times New Roman" w:hAnsi="Calibri" w:cs="Calibri"/>
                <w:color w:val="000000"/>
                <w:lang w:eastAsia="en-AU"/>
              </w:rPr>
              <w:t>Fram6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259090D2" w14:textId="77777777" w:rsidR="00E712D4" w:rsidRPr="00BF0DE4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F0DE4">
              <w:rPr>
                <w:rFonts w:ascii="Calibri" w:eastAsia="Times New Roman" w:hAnsi="Calibri" w:cs="Calibri"/>
                <w:color w:val="000000"/>
                <w:lang w:eastAsia="en-AU"/>
              </w:rPr>
              <w:t>-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108FB2" w14:textId="77777777" w:rsidR="00E712D4" w:rsidRPr="00BF0DE4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F0DE4">
              <w:rPr>
                <w:rFonts w:ascii="Calibri" w:eastAsia="Times New Roman" w:hAnsi="Calibri" w:cs="Calibri"/>
                <w:color w:val="000000"/>
                <w:lang w:eastAsia="en-AU"/>
              </w:rPr>
              <w:t>23.568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34657D7A" w14:textId="77777777" w:rsidR="00E712D4" w:rsidRPr="00BF0DE4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F0DE4">
              <w:rPr>
                <w:rFonts w:ascii="Calibri" w:eastAsia="Times New Roman" w:hAnsi="Calibri" w:cs="Calibri"/>
                <w:color w:val="000000"/>
                <w:lang w:eastAsia="en-AU"/>
              </w:rPr>
              <w:t>22.72</w:t>
            </w:r>
          </w:p>
        </w:tc>
      </w:tr>
      <w:tr w:rsidR="00E712D4" w:rsidRPr="00BF0DE4" w14:paraId="6DF33935" w14:textId="77777777" w:rsidTr="00E372C8">
        <w:trPr>
          <w:trHeight w:val="300"/>
        </w:trPr>
        <w:tc>
          <w:tcPr>
            <w:tcW w:w="3979" w:type="dxa"/>
            <w:gridSpan w:val="2"/>
            <w:shd w:val="clear" w:color="auto" w:fill="auto"/>
            <w:noWrap/>
            <w:vAlign w:val="bottom"/>
            <w:hideMark/>
          </w:tcPr>
          <w:p w14:paraId="65081C5D" w14:textId="77777777" w:rsidR="00E712D4" w:rsidRPr="00BF0DE4" w:rsidRDefault="00E712D4" w:rsidP="00E37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F0DE4">
              <w:rPr>
                <w:rFonts w:ascii="Calibri" w:eastAsia="Times New Roman" w:hAnsi="Calibri" w:cs="Calibri"/>
                <w:color w:val="000000"/>
                <w:lang w:eastAsia="en-AU"/>
              </w:rPr>
              <w:t>S9_model1_2_3_butanediol_uff_E=56.12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14:paraId="0334FDDF" w14:textId="77777777" w:rsidR="00E712D4" w:rsidRPr="00BF0DE4" w:rsidRDefault="00E712D4" w:rsidP="00E37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F0DE4">
              <w:rPr>
                <w:rFonts w:ascii="Calibri" w:eastAsia="Times New Roman" w:hAnsi="Calibri" w:cs="Calibri"/>
                <w:color w:val="000000"/>
                <w:lang w:eastAsia="en-AU"/>
              </w:rPr>
              <w:t>Fram7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22FBFE93" w14:textId="77777777" w:rsidR="00E712D4" w:rsidRPr="00BF0DE4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F0DE4">
              <w:rPr>
                <w:rFonts w:ascii="Calibri" w:eastAsia="Times New Roman" w:hAnsi="Calibri" w:cs="Calibri"/>
                <w:color w:val="000000"/>
                <w:lang w:eastAsia="en-AU"/>
              </w:rPr>
              <w:t>-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62077A" w14:textId="77777777" w:rsidR="00E712D4" w:rsidRPr="00BF0DE4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F0DE4">
              <w:rPr>
                <w:rFonts w:ascii="Calibri" w:eastAsia="Times New Roman" w:hAnsi="Calibri" w:cs="Calibri"/>
                <w:color w:val="000000"/>
                <w:lang w:eastAsia="en-AU"/>
              </w:rPr>
              <w:t>29.037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23C59509" w14:textId="77777777" w:rsidR="00E712D4" w:rsidRPr="00BF0DE4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F0DE4">
              <w:rPr>
                <w:rFonts w:ascii="Calibri" w:eastAsia="Times New Roman" w:hAnsi="Calibri" w:cs="Calibri"/>
                <w:color w:val="000000"/>
                <w:lang w:eastAsia="en-AU"/>
              </w:rPr>
              <w:t>28.333</w:t>
            </w:r>
          </w:p>
        </w:tc>
      </w:tr>
      <w:tr w:rsidR="00E712D4" w:rsidRPr="00BF0DE4" w14:paraId="688D32AE" w14:textId="77777777" w:rsidTr="00E372C8">
        <w:trPr>
          <w:trHeight w:val="300"/>
        </w:trPr>
        <w:tc>
          <w:tcPr>
            <w:tcW w:w="3979" w:type="dxa"/>
            <w:gridSpan w:val="2"/>
            <w:shd w:val="clear" w:color="auto" w:fill="auto"/>
            <w:noWrap/>
            <w:vAlign w:val="bottom"/>
            <w:hideMark/>
          </w:tcPr>
          <w:p w14:paraId="26E69646" w14:textId="77777777" w:rsidR="00E712D4" w:rsidRPr="00BF0DE4" w:rsidRDefault="00E712D4" w:rsidP="00E37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F0DE4">
              <w:rPr>
                <w:rFonts w:ascii="Calibri" w:eastAsia="Times New Roman" w:hAnsi="Calibri" w:cs="Calibri"/>
                <w:color w:val="000000"/>
                <w:lang w:eastAsia="en-AU"/>
              </w:rPr>
              <w:t>S9_model1_2_3_butanediol_uff_E=56.13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14:paraId="771FC42F" w14:textId="77777777" w:rsidR="00E712D4" w:rsidRPr="00BF0DE4" w:rsidRDefault="00E712D4" w:rsidP="00E37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F0DE4">
              <w:rPr>
                <w:rFonts w:ascii="Calibri" w:eastAsia="Times New Roman" w:hAnsi="Calibri" w:cs="Calibri"/>
                <w:color w:val="000000"/>
                <w:lang w:eastAsia="en-AU"/>
              </w:rPr>
              <w:t>Fram8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18B6273A" w14:textId="77777777" w:rsidR="00E712D4" w:rsidRPr="00BF0DE4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F0DE4">
              <w:rPr>
                <w:rFonts w:ascii="Calibri" w:eastAsia="Times New Roman" w:hAnsi="Calibri" w:cs="Calibri"/>
                <w:color w:val="000000"/>
                <w:lang w:eastAsia="en-AU"/>
              </w:rPr>
              <w:t>-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0BA221" w14:textId="77777777" w:rsidR="00E712D4" w:rsidRPr="00BF0DE4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F0DE4">
              <w:rPr>
                <w:rFonts w:ascii="Calibri" w:eastAsia="Times New Roman" w:hAnsi="Calibri" w:cs="Calibri"/>
                <w:color w:val="000000"/>
                <w:lang w:eastAsia="en-AU"/>
              </w:rPr>
              <w:t>29.045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1C579F76" w14:textId="77777777" w:rsidR="00E712D4" w:rsidRPr="00BF0DE4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F0DE4">
              <w:rPr>
                <w:rFonts w:ascii="Calibri" w:eastAsia="Times New Roman" w:hAnsi="Calibri" w:cs="Calibri"/>
                <w:color w:val="000000"/>
                <w:lang w:eastAsia="en-AU"/>
              </w:rPr>
              <w:t>28.336</w:t>
            </w:r>
          </w:p>
        </w:tc>
      </w:tr>
      <w:tr w:rsidR="00E712D4" w:rsidRPr="00BF0DE4" w14:paraId="2B18C956" w14:textId="77777777" w:rsidTr="00E372C8">
        <w:trPr>
          <w:trHeight w:val="300"/>
        </w:trPr>
        <w:tc>
          <w:tcPr>
            <w:tcW w:w="3979" w:type="dxa"/>
            <w:gridSpan w:val="2"/>
            <w:shd w:val="clear" w:color="auto" w:fill="auto"/>
            <w:noWrap/>
            <w:vAlign w:val="bottom"/>
            <w:hideMark/>
          </w:tcPr>
          <w:p w14:paraId="0BDE1BA0" w14:textId="77777777" w:rsidR="00E712D4" w:rsidRPr="00BF0DE4" w:rsidRDefault="00E712D4" w:rsidP="00E37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F0DE4">
              <w:rPr>
                <w:rFonts w:ascii="Calibri" w:eastAsia="Times New Roman" w:hAnsi="Calibri" w:cs="Calibri"/>
                <w:color w:val="000000"/>
                <w:lang w:eastAsia="en-AU"/>
              </w:rPr>
              <w:t>S9_model1_2_3_butanediol_uff_E=56.14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14:paraId="62D67781" w14:textId="77777777" w:rsidR="00E712D4" w:rsidRPr="00BF0DE4" w:rsidRDefault="00E712D4" w:rsidP="00E37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F0DE4">
              <w:rPr>
                <w:rFonts w:ascii="Calibri" w:eastAsia="Times New Roman" w:hAnsi="Calibri" w:cs="Calibri"/>
                <w:color w:val="000000"/>
                <w:lang w:eastAsia="en-AU"/>
              </w:rPr>
              <w:t>Fram9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58B37A69" w14:textId="77777777" w:rsidR="00E712D4" w:rsidRPr="00BF0DE4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F0DE4">
              <w:rPr>
                <w:rFonts w:ascii="Calibri" w:eastAsia="Times New Roman" w:hAnsi="Calibri" w:cs="Calibri"/>
                <w:color w:val="000000"/>
                <w:lang w:eastAsia="en-AU"/>
              </w:rPr>
              <w:t>-2.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6BF338" w14:textId="77777777" w:rsidR="00E712D4" w:rsidRPr="00BF0DE4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F0DE4">
              <w:rPr>
                <w:rFonts w:ascii="Calibri" w:eastAsia="Times New Roman" w:hAnsi="Calibri" w:cs="Calibri"/>
                <w:color w:val="000000"/>
                <w:lang w:eastAsia="en-AU"/>
              </w:rPr>
              <w:t>21.939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605EACD1" w14:textId="77777777" w:rsidR="00E712D4" w:rsidRPr="00BF0DE4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F0DE4">
              <w:rPr>
                <w:rFonts w:ascii="Calibri" w:eastAsia="Times New Roman" w:hAnsi="Calibri" w:cs="Calibri"/>
                <w:color w:val="000000"/>
                <w:lang w:eastAsia="en-AU"/>
              </w:rPr>
              <w:t>21.161</w:t>
            </w:r>
          </w:p>
        </w:tc>
      </w:tr>
      <w:tr w:rsidR="00E712D4" w:rsidRPr="00BF0DE4" w14:paraId="29FB3FCA" w14:textId="77777777" w:rsidTr="00E372C8">
        <w:trPr>
          <w:trHeight w:val="300"/>
        </w:trPr>
        <w:tc>
          <w:tcPr>
            <w:tcW w:w="3979" w:type="dxa"/>
            <w:gridSpan w:val="2"/>
            <w:shd w:val="clear" w:color="auto" w:fill="auto"/>
            <w:noWrap/>
            <w:vAlign w:val="bottom"/>
            <w:hideMark/>
          </w:tcPr>
          <w:p w14:paraId="70F0A1EF" w14:textId="77777777" w:rsidR="00E712D4" w:rsidRPr="00BF0DE4" w:rsidRDefault="00E712D4" w:rsidP="00E37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F0DE4">
              <w:rPr>
                <w:rFonts w:ascii="Calibri" w:eastAsia="Times New Roman" w:hAnsi="Calibri" w:cs="Calibri"/>
                <w:color w:val="000000"/>
                <w:lang w:eastAsia="en-AU"/>
              </w:rPr>
              <w:t>S9_model1_Dimethyldisulphide_uff_E=47.05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14:paraId="5A8148C8" w14:textId="77777777" w:rsidR="00E712D4" w:rsidRPr="00BF0DE4" w:rsidRDefault="00E712D4" w:rsidP="00E37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F0DE4">
              <w:rPr>
                <w:rFonts w:ascii="Calibri" w:eastAsia="Times New Roman" w:hAnsi="Calibri" w:cs="Calibri"/>
                <w:color w:val="000000"/>
                <w:lang w:eastAsia="en-AU"/>
              </w:rPr>
              <w:t>Fram1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2CD1FD58" w14:textId="77777777" w:rsidR="00E712D4" w:rsidRPr="00BF0DE4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F0DE4">
              <w:rPr>
                <w:rFonts w:ascii="Calibri" w:eastAsia="Times New Roman" w:hAnsi="Calibri" w:cs="Calibri"/>
                <w:color w:val="000000"/>
                <w:lang w:eastAsia="en-AU"/>
              </w:rPr>
              <w:t>-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F0E6E6" w14:textId="77777777" w:rsidR="00E712D4" w:rsidRPr="00BF0DE4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F0DE4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4AD6B56F" w14:textId="77777777" w:rsidR="00E712D4" w:rsidRPr="00BF0DE4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F0DE4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</w:tr>
      <w:tr w:rsidR="00E712D4" w:rsidRPr="00BF0DE4" w14:paraId="79B666C0" w14:textId="77777777" w:rsidTr="00E372C8">
        <w:trPr>
          <w:trHeight w:val="300"/>
        </w:trPr>
        <w:tc>
          <w:tcPr>
            <w:tcW w:w="3979" w:type="dxa"/>
            <w:gridSpan w:val="2"/>
            <w:shd w:val="clear" w:color="auto" w:fill="auto"/>
            <w:noWrap/>
            <w:vAlign w:val="bottom"/>
            <w:hideMark/>
          </w:tcPr>
          <w:p w14:paraId="26CAE168" w14:textId="77777777" w:rsidR="00E712D4" w:rsidRPr="00BF0DE4" w:rsidRDefault="00E712D4" w:rsidP="00E37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F0DE4">
              <w:rPr>
                <w:rFonts w:ascii="Calibri" w:eastAsia="Times New Roman" w:hAnsi="Calibri" w:cs="Calibri"/>
                <w:color w:val="000000"/>
                <w:lang w:eastAsia="en-AU"/>
              </w:rPr>
              <w:t>S9_model1_Dimethyldisulphide_uff_E=47.05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14:paraId="50360F06" w14:textId="77777777" w:rsidR="00E712D4" w:rsidRPr="00BF0DE4" w:rsidRDefault="00E712D4" w:rsidP="00E37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F0DE4">
              <w:rPr>
                <w:rFonts w:ascii="Calibri" w:eastAsia="Times New Roman" w:hAnsi="Calibri" w:cs="Calibri"/>
                <w:color w:val="000000"/>
                <w:lang w:eastAsia="en-AU"/>
              </w:rPr>
              <w:t>Fram2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44EB3484" w14:textId="77777777" w:rsidR="00E712D4" w:rsidRPr="00BF0DE4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F0DE4">
              <w:rPr>
                <w:rFonts w:ascii="Calibri" w:eastAsia="Times New Roman" w:hAnsi="Calibri" w:cs="Calibri"/>
                <w:color w:val="000000"/>
                <w:lang w:eastAsia="en-AU"/>
              </w:rPr>
              <w:t>-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4A95E8" w14:textId="77777777" w:rsidR="00E712D4" w:rsidRPr="00BF0DE4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F0DE4">
              <w:rPr>
                <w:rFonts w:ascii="Calibri" w:eastAsia="Times New Roman" w:hAnsi="Calibri" w:cs="Calibri"/>
                <w:color w:val="000000"/>
                <w:lang w:eastAsia="en-AU"/>
              </w:rPr>
              <w:t>3.373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5E65929D" w14:textId="77777777" w:rsidR="00E712D4" w:rsidRPr="00BF0DE4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F0DE4">
              <w:rPr>
                <w:rFonts w:ascii="Calibri" w:eastAsia="Times New Roman" w:hAnsi="Calibri" w:cs="Calibri"/>
                <w:color w:val="000000"/>
                <w:lang w:eastAsia="en-AU"/>
              </w:rPr>
              <w:t>0.264</w:t>
            </w:r>
          </w:p>
        </w:tc>
      </w:tr>
      <w:tr w:rsidR="00E712D4" w:rsidRPr="00BF0DE4" w14:paraId="3D91DAC7" w14:textId="77777777" w:rsidTr="00E372C8">
        <w:trPr>
          <w:trHeight w:val="300"/>
        </w:trPr>
        <w:tc>
          <w:tcPr>
            <w:tcW w:w="3979" w:type="dxa"/>
            <w:gridSpan w:val="2"/>
            <w:shd w:val="clear" w:color="auto" w:fill="auto"/>
            <w:noWrap/>
            <w:vAlign w:val="bottom"/>
            <w:hideMark/>
          </w:tcPr>
          <w:p w14:paraId="6590CC28" w14:textId="77777777" w:rsidR="00E712D4" w:rsidRPr="00BF0DE4" w:rsidRDefault="00E712D4" w:rsidP="00E37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F0DE4">
              <w:rPr>
                <w:rFonts w:ascii="Calibri" w:eastAsia="Times New Roman" w:hAnsi="Calibri" w:cs="Calibri"/>
                <w:color w:val="000000"/>
                <w:lang w:eastAsia="en-AU"/>
              </w:rPr>
              <w:t>S9_model1_Dimethyldisulphide_uff_E=47.05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14:paraId="7EF516D5" w14:textId="77777777" w:rsidR="00E712D4" w:rsidRPr="00BF0DE4" w:rsidRDefault="00E712D4" w:rsidP="00E37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F0DE4">
              <w:rPr>
                <w:rFonts w:ascii="Calibri" w:eastAsia="Times New Roman" w:hAnsi="Calibri" w:cs="Calibri"/>
                <w:color w:val="000000"/>
                <w:lang w:eastAsia="en-AU"/>
              </w:rPr>
              <w:t>Fram3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1B79F6B2" w14:textId="77777777" w:rsidR="00E712D4" w:rsidRPr="00BF0DE4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F0DE4">
              <w:rPr>
                <w:rFonts w:ascii="Calibri" w:eastAsia="Times New Roman" w:hAnsi="Calibri" w:cs="Calibri"/>
                <w:color w:val="000000"/>
                <w:lang w:eastAsia="en-AU"/>
              </w:rPr>
              <w:t>-1.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F9D452" w14:textId="77777777" w:rsidR="00E712D4" w:rsidRPr="00BF0DE4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F0DE4">
              <w:rPr>
                <w:rFonts w:ascii="Calibri" w:eastAsia="Times New Roman" w:hAnsi="Calibri" w:cs="Calibri"/>
                <w:color w:val="000000"/>
                <w:lang w:eastAsia="en-AU"/>
              </w:rPr>
              <w:t>3.359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7B531677" w14:textId="77777777" w:rsidR="00E712D4" w:rsidRPr="00BF0DE4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F0DE4">
              <w:rPr>
                <w:rFonts w:ascii="Calibri" w:eastAsia="Times New Roman" w:hAnsi="Calibri" w:cs="Calibri"/>
                <w:color w:val="000000"/>
                <w:lang w:eastAsia="en-AU"/>
              </w:rPr>
              <w:t>2.683</w:t>
            </w:r>
          </w:p>
        </w:tc>
      </w:tr>
      <w:tr w:rsidR="00E712D4" w:rsidRPr="00BF0DE4" w14:paraId="4C241A05" w14:textId="77777777" w:rsidTr="00E372C8">
        <w:trPr>
          <w:trHeight w:val="300"/>
        </w:trPr>
        <w:tc>
          <w:tcPr>
            <w:tcW w:w="3979" w:type="dxa"/>
            <w:gridSpan w:val="2"/>
            <w:shd w:val="clear" w:color="auto" w:fill="auto"/>
            <w:noWrap/>
            <w:vAlign w:val="bottom"/>
            <w:hideMark/>
          </w:tcPr>
          <w:p w14:paraId="1F82CE66" w14:textId="77777777" w:rsidR="00E712D4" w:rsidRPr="00BF0DE4" w:rsidRDefault="00E712D4" w:rsidP="00E37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F0DE4">
              <w:rPr>
                <w:rFonts w:ascii="Calibri" w:eastAsia="Times New Roman" w:hAnsi="Calibri" w:cs="Calibri"/>
                <w:color w:val="000000"/>
                <w:lang w:eastAsia="en-AU"/>
              </w:rPr>
              <w:t>S9_model1_Dimethyldisulphide_uff_E=47.05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14:paraId="7834EB2E" w14:textId="77777777" w:rsidR="00E712D4" w:rsidRPr="00BF0DE4" w:rsidRDefault="00E712D4" w:rsidP="00E37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F0DE4">
              <w:rPr>
                <w:rFonts w:ascii="Calibri" w:eastAsia="Times New Roman" w:hAnsi="Calibri" w:cs="Calibri"/>
                <w:color w:val="000000"/>
                <w:lang w:eastAsia="en-AU"/>
              </w:rPr>
              <w:t>Fram4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212F3288" w14:textId="77777777" w:rsidR="00E712D4" w:rsidRPr="00BF0DE4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F0DE4">
              <w:rPr>
                <w:rFonts w:ascii="Calibri" w:eastAsia="Times New Roman" w:hAnsi="Calibri" w:cs="Calibri"/>
                <w:color w:val="000000"/>
                <w:lang w:eastAsia="en-AU"/>
              </w:rPr>
              <w:t>-1.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B257C3" w14:textId="77777777" w:rsidR="00E712D4" w:rsidRPr="00BF0DE4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F0DE4">
              <w:rPr>
                <w:rFonts w:ascii="Calibri" w:eastAsia="Times New Roman" w:hAnsi="Calibri" w:cs="Calibri"/>
                <w:color w:val="000000"/>
                <w:lang w:eastAsia="en-AU"/>
              </w:rPr>
              <w:t>2.698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16DD8AD7" w14:textId="77777777" w:rsidR="00E712D4" w:rsidRPr="00BF0DE4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F0DE4">
              <w:rPr>
                <w:rFonts w:ascii="Calibri" w:eastAsia="Times New Roman" w:hAnsi="Calibri" w:cs="Calibri"/>
                <w:color w:val="000000"/>
                <w:lang w:eastAsia="en-AU"/>
              </w:rPr>
              <w:t>2.247</w:t>
            </w:r>
          </w:p>
        </w:tc>
      </w:tr>
      <w:tr w:rsidR="00E712D4" w:rsidRPr="00BF0DE4" w14:paraId="003F0571" w14:textId="77777777" w:rsidTr="00E372C8">
        <w:trPr>
          <w:trHeight w:val="300"/>
        </w:trPr>
        <w:tc>
          <w:tcPr>
            <w:tcW w:w="3979" w:type="dxa"/>
            <w:gridSpan w:val="2"/>
            <w:shd w:val="clear" w:color="auto" w:fill="auto"/>
            <w:noWrap/>
            <w:vAlign w:val="bottom"/>
            <w:hideMark/>
          </w:tcPr>
          <w:p w14:paraId="20070956" w14:textId="77777777" w:rsidR="00E712D4" w:rsidRPr="00BF0DE4" w:rsidRDefault="00E712D4" w:rsidP="00E37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F0DE4">
              <w:rPr>
                <w:rFonts w:ascii="Calibri" w:eastAsia="Times New Roman" w:hAnsi="Calibri" w:cs="Calibri"/>
                <w:color w:val="000000"/>
                <w:lang w:eastAsia="en-AU"/>
              </w:rPr>
              <w:t>S9_model1_Dimethyldisulphide_uff_E=47.05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14:paraId="48FDE1B6" w14:textId="77777777" w:rsidR="00E712D4" w:rsidRPr="00BF0DE4" w:rsidRDefault="00E712D4" w:rsidP="00E37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F0DE4">
              <w:rPr>
                <w:rFonts w:ascii="Calibri" w:eastAsia="Times New Roman" w:hAnsi="Calibri" w:cs="Calibri"/>
                <w:color w:val="000000"/>
                <w:lang w:eastAsia="en-AU"/>
              </w:rPr>
              <w:t>Fram5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4EC8E92B" w14:textId="77777777" w:rsidR="00E712D4" w:rsidRPr="00BF0DE4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F0DE4">
              <w:rPr>
                <w:rFonts w:ascii="Calibri" w:eastAsia="Times New Roman" w:hAnsi="Calibri" w:cs="Calibri"/>
                <w:color w:val="000000"/>
                <w:lang w:eastAsia="en-AU"/>
              </w:rPr>
              <w:t>-1.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A5FF99" w14:textId="77777777" w:rsidR="00E712D4" w:rsidRPr="00BF0DE4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F0DE4">
              <w:rPr>
                <w:rFonts w:ascii="Calibri" w:eastAsia="Times New Roman" w:hAnsi="Calibri" w:cs="Calibri"/>
                <w:color w:val="000000"/>
                <w:lang w:eastAsia="en-AU"/>
              </w:rPr>
              <w:t>2.965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574B566A" w14:textId="77777777" w:rsidR="00E712D4" w:rsidRPr="00BF0DE4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F0DE4">
              <w:rPr>
                <w:rFonts w:ascii="Calibri" w:eastAsia="Times New Roman" w:hAnsi="Calibri" w:cs="Calibri"/>
                <w:color w:val="000000"/>
                <w:lang w:eastAsia="en-AU"/>
              </w:rPr>
              <w:t>2.684</w:t>
            </w:r>
          </w:p>
        </w:tc>
      </w:tr>
      <w:tr w:rsidR="00E712D4" w:rsidRPr="00BF0DE4" w14:paraId="0118F6DE" w14:textId="77777777" w:rsidTr="00E372C8">
        <w:trPr>
          <w:trHeight w:val="300"/>
        </w:trPr>
        <w:tc>
          <w:tcPr>
            <w:tcW w:w="3979" w:type="dxa"/>
            <w:gridSpan w:val="2"/>
            <w:shd w:val="clear" w:color="auto" w:fill="auto"/>
            <w:noWrap/>
            <w:vAlign w:val="bottom"/>
            <w:hideMark/>
          </w:tcPr>
          <w:p w14:paraId="0CC066DE" w14:textId="77777777" w:rsidR="00E712D4" w:rsidRPr="00BF0DE4" w:rsidRDefault="00E712D4" w:rsidP="00E37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F0DE4">
              <w:rPr>
                <w:rFonts w:ascii="Calibri" w:eastAsia="Times New Roman" w:hAnsi="Calibri" w:cs="Calibri"/>
                <w:color w:val="000000"/>
                <w:lang w:eastAsia="en-AU"/>
              </w:rPr>
              <w:t>S9_model1_Dimethyldisulphide_uff_E=47.05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14:paraId="4C370992" w14:textId="77777777" w:rsidR="00E712D4" w:rsidRPr="00BF0DE4" w:rsidRDefault="00E712D4" w:rsidP="00E37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F0DE4">
              <w:rPr>
                <w:rFonts w:ascii="Calibri" w:eastAsia="Times New Roman" w:hAnsi="Calibri" w:cs="Calibri"/>
                <w:color w:val="000000"/>
                <w:lang w:eastAsia="en-AU"/>
              </w:rPr>
              <w:t>Fram6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767713B9" w14:textId="77777777" w:rsidR="00E712D4" w:rsidRPr="00BF0DE4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F0DE4">
              <w:rPr>
                <w:rFonts w:ascii="Calibri" w:eastAsia="Times New Roman" w:hAnsi="Calibri" w:cs="Calibri"/>
                <w:color w:val="000000"/>
                <w:lang w:eastAsia="en-AU"/>
              </w:rPr>
              <w:t>-1.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3C8E20" w14:textId="77777777" w:rsidR="00E712D4" w:rsidRPr="00BF0DE4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F0DE4">
              <w:rPr>
                <w:rFonts w:ascii="Calibri" w:eastAsia="Times New Roman" w:hAnsi="Calibri" w:cs="Calibri"/>
                <w:color w:val="000000"/>
                <w:lang w:eastAsia="en-AU"/>
              </w:rPr>
              <w:t>11.304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1B254D73" w14:textId="77777777" w:rsidR="00E712D4" w:rsidRPr="00BF0DE4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F0DE4">
              <w:rPr>
                <w:rFonts w:ascii="Calibri" w:eastAsia="Times New Roman" w:hAnsi="Calibri" w:cs="Calibri"/>
                <w:color w:val="000000"/>
                <w:lang w:eastAsia="en-AU"/>
              </w:rPr>
              <w:t>10.923</w:t>
            </w:r>
          </w:p>
        </w:tc>
      </w:tr>
      <w:tr w:rsidR="00E712D4" w:rsidRPr="00BF0DE4" w14:paraId="3325D3BD" w14:textId="77777777" w:rsidTr="00E372C8">
        <w:trPr>
          <w:trHeight w:val="300"/>
        </w:trPr>
        <w:tc>
          <w:tcPr>
            <w:tcW w:w="3979" w:type="dxa"/>
            <w:gridSpan w:val="2"/>
            <w:shd w:val="clear" w:color="auto" w:fill="auto"/>
            <w:noWrap/>
            <w:vAlign w:val="bottom"/>
            <w:hideMark/>
          </w:tcPr>
          <w:p w14:paraId="35C35E11" w14:textId="77777777" w:rsidR="00E712D4" w:rsidRPr="00BF0DE4" w:rsidRDefault="00E712D4" w:rsidP="00E37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F0DE4">
              <w:rPr>
                <w:rFonts w:ascii="Calibri" w:eastAsia="Times New Roman" w:hAnsi="Calibri" w:cs="Calibri"/>
                <w:color w:val="000000"/>
                <w:lang w:eastAsia="en-AU"/>
              </w:rPr>
              <w:t>S9_model1_Dimethyldisulphide_uff_E=47.05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14:paraId="22FC8D97" w14:textId="77777777" w:rsidR="00E712D4" w:rsidRPr="00BF0DE4" w:rsidRDefault="00E712D4" w:rsidP="00E37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F0DE4">
              <w:rPr>
                <w:rFonts w:ascii="Calibri" w:eastAsia="Times New Roman" w:hAnsi="Calibri" w:cs="Calibri"/>
                <w:color w:val="000000"/>
                <w:lang w:eastAsia="en-AU"/>
              </w:rPr>
              <w:t>Fram7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4DD0AFDF" w14:textId="77777777" w:rsidR="00E712D4" w:rsidRPr="00BF0DE4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F0DE4">
              <w:rPr>
                <w:rFonts w:ascii="Calibri" w:eastAsia="Times New Roman" w:hAnsi="Calibri" w:cs="Calibri"/>
                <w:color w:val="000000"/>
                <w:lang w:eastAsia="en-AU"/>
              </w:rPr>
              <w:t>-1.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F7EBEE" w14:textId="77777777" w:rsidR="00E712D4" w:rsidRPr="00BF0DE4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F0DE4">
              <w:rPr>
                <w:rFonts w:ascii="Calibri" w:eastAsia="Times New Roman" w:hAnsi="Calibri" w:cs="Calibri"/>
                <w:color w:val="000000"/>
                <w:lang w:eastAsia="en-AU"/>
              </w:rPr>
              <w:t>28.033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1722F536" w14:textId="77777777" w:rsidR="00E712D4" w:rsidRPr="00BF0DE4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F0DE4">
              <w:rPr>
                <w:rFonts w:ascii="Calibri" w:eastAsia="Times New Roman" w:hAnsi="Calibri" w:cs="Calibri"/>
                <w:color w:val="000000"/>
                <w:lang w:eastAsia="en-AU"/>
              </w:rPr>
              <w:t>27.711</w:t>
            </w:r>
          </w:p>
        </w:tc>
      </w:tr>
      <w:tr w:rsidR="00E712D4" w:rsidRPr="00BF0DE4" w14:paraId="13140659" w14:textId="77777777" w:rsidTr="00E372C8">
        <w:trPr>
          <w:trHeight w:val="300"/>
        </w:trPr>
        <w:tc>
          <w:tcPr>
            <w:tcW w:w="3979" w:type="dxa"/>
            <w:gridSpan w:val="2"/>
            <w:shd w:val="clear" w:color="auto" w:fill="auto"/>
            <w:noWrap/>
            <w:vAlign w:val="bottom"/>
            <w:hideMark/>
          </w:tcPr>
          <w:p w14:paraId="4D38B933" w14:textId="77777777" w:rsidR="00E712D4" w:rsidRPr="00BF0DE4" w:rsidRDefault="00E712D4" w:rsidP="00E37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F0DE4">
              <w:rPr>
                <w:rFonts w:ascii="Calibri" w:eastAsia="Times New Roman" w:hAnsi="Calibri" w:cs="Calibri"/>
                <w:color w:val="000000"/>
                <w:lang w:eastAsia="en-AU"/>
              </w:rPr>
              <w:t>S9_model1_Dimethyldisulphide_uff_E=47.05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14:paraId="1425B491" w14:textId="77777777" w:rsidR="00E712D4" w:rsidRPr="00BF0DE4" w:rsidRDefault="00E712D4" w:rsidP="00E37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F0DE4">
              <w:rPr>
                <w:rFonts w:ascii="Calibri" w:eastAsia="Times New Roman" w:hAnsi="Calibri" w:cs="Calibri"/>
                <w:color w:val="000000"/>
                <w:lang w:eastAsia="en-AU"/>
              </w:rPr>
              <w:t>Fram8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058CECC1" w14:textId="77777777" w:rsidR="00E712D4" w:rsidRPr="00BF0DE4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F0DE4">
              <w:rPr>
                <w:rFonts w:ascii="Calibri" w:eastAsia="Times New Roman" w:hAnsi="Calibri" w:cs="Calibri"/>
                <w:color w:val="000000"/>
                <w:lang w:eastAsia="en-AU"/>
              </w:rPr>
              <w:t>-1.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6365EF" w14:textId="77777777" w:rsidR="00E712D4" w:rsidRPr="00BF0DE4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F0DE4">
              <w:rPr>
                <w:rFonts w:ascii="Calibri" w:eastAsia="Times New Roman" w:hAnsi="Calibri" w:cs="Calibri"/>
                <w:color w:val="000000"/>
                <w:lang w:eastAsia="en-AU"/>
              </w:rPr>
              <w:t>11.693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224A2FAF" w14:textId="77777777" w:rsidR="00E712D4" w:rsidRPr="00BF0DE4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F0DE4">
              <w:rPr>
                <w:rFonts w:ascii="Calibri" w:eastAsia="Times New Roman" w:hAnsi="Calibri" w:cs="Calibri"/>
                <w:color w:val="000000"/>
                <w:lang w:eastAsia="en-AU"/>
              </w:rPr>
              <w:t>10.871</w:t>
            </w:r>
          </w:p>
        </w:tc>
      </w:tr>
      <w:tr w:rsidR="00E712D4" w:rsidRPr="00BF0DE4" w14:paraId="4CD2A2EC" w14:textId="77777777" w:rsidTr="00E372C8">
        <w:trPr>
          <w:trHeight w:val="300"/>
        </w:trPr>
        <w:tc>
          <w:tcPr>
            <w:tcW w:w="3979" w:type="dxa"/>
            <w:gridSpan w:val="2"/>
            <w:shd w:val="clear" w:color="auto" w:fill="auto"/>
            <w:noWrap/>
            <w:vAlign w:val="bottom"/>
            <w:hideMark/>
          </w:tcPr>
          <w:p w14:paraId="02443989" w14:textId="77777777" w:rsidR="00E712D4" w:rsidRPr="00BF0DE4" w:rsidRDefault="00E712D4" w:rsidP="00E37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F0DE4">
              <w:rPr>
                <w:rFonts w:ascii="Calibri" w:eastAsia="Times New Roman" w:hAnsi="Calibri" w:cs="Calibri"/>
                <w:color w:val="000000"/>
                <w:lang w:eastAsia="en-AU"/>
              </w:rPr>
              <w:t>S9_model1_Dimethyldisulphide_uff_E=47.05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14:paraId="0E5FEEE6" w14:textId="77777777" w:rsidR="00E712D4" w:rsidRPr="00BF0DE4" w:rsidRDefault="00E712D4" w:rsidP="00E37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F0DE4">
              <w:rPr>
                <w:rFonts w:ascii="Calibri" w:eastAsia="Times New Roman" w:hAnsi="Calibri" w:cs="Calibri"/>
                <w:color w:val="000000"/>
                <w:lang w:eastAsia="en-AU"/>
              </w:rPr>
              <w:t>Fram9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115CB4E4" w14:textId="77777777" w:rsidR="00E712D4" w:rsidRPr="00BF0DE4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F0DE4">
              <w:rPr>
                <w:rFonts w:ascii="Calibri" w:eastAsia="Times New Roman" w:hAnsi="Calibri" w:cs="Calibri"/>
                <w:color w:val="000000"/>
                <w:lang w:eastAsia="en-AU"/>
              </w:rPr>
              <w:t>-1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945650" w14:textId="77777777" w:rsidR="00E712D4" w:rsidRPr="00BF0DE4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F0DE4">
              <w:rPr>
                <w:rFonts w:ascii="Calibri" w:eastAsia="Times New Roman" w:hAnsi="Calibri" w:cs="Calibri"/>
                <w:color w:val="000000"/>
                <w:lang w:eastAsia="en-AU"/>
              </w:rPr>
              <w:t>11.928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51BFF97A" w14:textId="77777777" w:rsidR="00E712D4" w:rsidRPr="00BF0DE4" w:rsidRDefault="00E712D4" w:rsidP="00E37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F0DE4">
              <w:rPr>
                <w:rFonts w:ascii="Calibri" w:eastAsia="Times New Roman" w:hAnsi="Calibri" w:cs="Calibri"/>
                <w:color w:val="000000"/>
                <w:lang w:eastAsia="en-AU"/>
              </w:rPr>
              <w:t>11.315</w:t>
            </w:r>
          </w:p>
        </w:tc>
      </w:tr>
    </w:tbl>
    <w:p w14:paraId="11FE9F56" w14:textId="77777777" w:rsidR="00C51808" w:rsidRDefault="00C51808" w:rsidP="00B1316F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E086DDF" w14:textId="0A752435" w:rsidR="00C51808" w:rsidRDefault="00C51808" w:rsidP="00B1316F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AFABBBA" w14:textId="1000AA70" w:rsidR="00F52C57" w:rsidRDefault="00F52C57" w:rsidP="00B1316F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4973254" w14:textId="6FD8AE59" w:rsidR="00F52C57" w:rsidRDefault="00F52C57" w:rsidP="00B1316F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6A5742E" w14:textId="7466FF9F" w:rsidR="00F52C57" w:rsidRDefault="00F52C57" w:rsidP="00B1316F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E695AB8" w14:textId="0D65E142" w:rsidR="00F52C57" w:rsidRDefault="00F52C57" w:rsidP="00B1316F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0C1EE84" w14:textId="476E88EC" w:rsidR="00C51808" w:rsidRDefault="00C51808" w:rsidP="00B1316F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4FDBA50" w14:textId="77777777" w:rsidR="00D0727A" w:rsidRDefault="00D0727A" w:rsidP="00B1316F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7B8A99F" w14:textId="77777777" w:rsidR="00D0727A" w:rsidRDefault="00D0727A" w:rsidP="00B1316F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C77E3FB" w14:textId="056D7459" w:rsidR="00F52C57" w:rsidRDefault="00F52C57" w:rsidP="00B1316F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81313D3" w14:textId="77777777" w:rsidR="00C51808" w:rsidRDefault="00C51808" w:rsidP="00B1316F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036CB71" w14:textId="77777777" w:rsidR="00D0727A" w:rsidRDefault="00D0727A" w:rsidP="00B1316F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C0C69C9" w14:textId="77777777" w:rsidR="00D0727A" w:rsidRDefault="00D0727A" w:rsidP="00B1316F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6A2D032" w14:textId="77777777" w:rsidR="00D0727A" w:rsidRDefault="00D0727A" w:rsidP="00B1316F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FA42303" w14:textId="77777777" w:rsidR="00D0727A" w:rsidRDefault="00D0727A" w:rsidP="00B1316F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7E756F5" w14:textId="77777777" w:rsidR="00D0727A" w:rsidRDefault="00D0727A" w:rsidP="00B1316F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F367716" w14:textId="77777777" w:rsidR="00D0727A" w:rsidRDefault="00D0727A" w:rsidP="00B1316F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0C2DB20" w14:textId="77777777" w:rsidR="00D0727A" w:rsidRDefault="00D0727A" w:rsidP="00B1316F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BDD266F" w14:textId="77777777" w:rsidR="00D0727A" w:rsidRDefault="00D0727A" w:rsidP="00B1316F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321931A" w14:textId="77777777" w:rsidR="00D0727A" w:rsidRDefault="00D0727A" w:rsidP="00B1316F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CB49EDD" w14:textId="6E1D8F11" w:rsidR="00D0727A" w:rsidRDefault="00D0727A" w:rsidP="00B1316F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3BEE0DF" w14:textId="77777777" w:rsidR="00D0727A" w:rsidRDefault="00D0727A" w:rsidP="00B1316F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CAD7367" w14:textId="77777777" w:rsidR="00D0727A" w:rsidRDefault="00D0727A" w:rsidP="00B1316F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AC19240" w14:textId="77777777" w:rsidR="00D0727A" w:rsidRDefault="00D0727A" w:rsidP="00B1316F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227377B" w14:textId="77777777" w:rsidR="00D0727A" w:rsidRDefault="00D0727A" w:rsidP="00B1316F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2D11A60" w14:textId="70A02811" w:rsidR="00D0727A" w:rsidRDefault="00D0727A" w:rsidP="00B1316F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49DC531" wp14:editId="09D5CA96">
            <wp:extent cx="5725151" cy="2133600"/>
            <wp:effectExtent l="0" t="0" r="9525" b="0"/>
            <wp:docPr id="117329303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459" cy="213557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229AB58" w14:textId="510982B8" w:rsidR="00D0727A" w:rsidRDefault="00D0727A" w:rsidP="00B1316F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1 3D structures of A) 2, 3 butanediol, B) </w:t>
      </w:r>
      <w:proofErr w:type="spellStart"/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Pentylfuran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 C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>) Dimethyl disulphide</w:t>
      </w:r>
    </w:p>
    <w:sectPr w:rsidR="00D072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cwNDU2NTUzMTAxsjBV0lEKTi0uzszPAykwqgUALofDQiwAAAA="/>
  </w:docVars>
  <w:rsids>
    <w:rsidRoot w:val="00E712D4"/>
    <w:rsid w:val="001A1E75"/>
    <w:rsid w:val="00356F37"/>
    <w:rsid w:val="007D066D"/>
    <w:rsid w:val="00B1316F"/>
    <w:rsid w:val="00B80EB0"/>
    <w:rsid w:val="00C51808"/>
    <w:rsid w:val="00D0727A"/>
    <w:rsid w:val="00E712D4"/>
    <w:rsid w:val="00F52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DD41B6"/>
  <w15:chartTrackingRefBased/>
  <w15:docId w15:val="{7B5BD6A6-C78A-4BDD-B2AA-01A87341ED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12D4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21</Words>
  <Characters>297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maira Yasmin</dc:creator>
  <cp:keywords/>
  <dc:description/>
  <cp:lastModifiedBy>Humaira</cp:lastModifiedBy>
  <cp:revision>2</cp:revision>
  <dcterms:created xsi:type="dcterms:W3CDTF">2023-07-13T05:21:00Z</dcterms:created>
  <dcterms:modified xsi:type="dcterms:W3CDTF">2023-07-13T05:21:00Z</dcterms:modified>
</cp:coreProperties>
</file>